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773FD" w14:textId="008DDDFE" w:rsidR="00AF61AD" w:rsidRPr="00DC47EC" w:rsidRDefault="00AF61AD" w:rsidP="00AF61AD">
      <w:pPr>
        <w:spacing w:after="160" w:line="259" w:lineRule="auto"/>
        <w:rPr>
          <w:rFonts w:cstheme="minorHAnsi"/>
          <w:b/>
          <w:sz w:val="28"/>
          <w:lang w:val="en-US"/>
        </w:rPr>
      </w:pPr>
      <w:bookmarkStart w:id="0" w:name="_GoBack"/>
      <w:bookmarkEnd w:id="0"/>
      <w:r w:rsidRPr="00DC47EC">
        <w:rPr>
          <w:rFonts w:cstheme="minorHAnsi"/>
          <w:b/>
          <w:sz w:val="28"/>
          <w:lang w:val="en-US"/>
        </w:rPr>
        <w:t>Database specific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70"/>
      </w:tblGrid>
      <w:tr w:rsidR="00AF61AD" w:rsidRPr="00E93A1F" w14:paraId="33454DB4" w14:textId="77777777" w:rsidTr="00926E65">
        <w:tc>
          <w:tcPr>
            <w:tcW w:w="9062" w:type="dxa"/>
            <w:gridSpan w:val="3"/>
          </w:tcPr>
          <w:p w14:paraId="5B298966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MEDLINE via PubMed</w:t>
            </w:r>
          </w:p>
          <w:p w14:paraId="6388FBBF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Date: December 06, 2023</w:t>
            </w:r>
          </w:p>
          <w:p w14:paraId="192ECB98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Filter: 2021-2024</w:t>
            </w:r>
          </w:p>
        </w:tc>
      </w:tr>
      <w:tr w:rsidR="00AF61AD" w:rsidRPr="00E93A1F" w14:paraId="7F0FA689" w14:textId="77777777" w:rsidTr="00926E65">
        <w:tc>
          <w:tcPr>
            <w:tcW w:w="704" w:type="dxa"/>
          </w:tcPr>
          <w:p w14:paraId="04C2B0CF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E93A1F">
              <w:rPr>
                <w:rFonts w:cstheme="minorHAnsi"/>
                <w:b/>
                <w:sz w:val="20"/>
                <w:szCs w:val="20"/>
              </w:rPr>
              <w:t>#</w:t>
            </w:r>
          </w:p>
        </w:tc>
        <w:tc>
          <w:tcPr>
            <w:tcW w:w="7088" w:type="dxa"/>
          </w:tcPr>
          <w:p w14:paraId="3C05B470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E93A1F">
              <w:rPr>
                <w:rFonts w:cstheme="minorHAnsi"/>
                <w:b/>
                <w:sz w:val="20"/>
                <w:szCs w:val="20"/>
              </w:rPr>
              <w:t>Entry</w:t>
            </w:r>
          </w:p>
        </w:tc>
        <w:tc>
          <w:tcPr>
            <w:tcW w:w="1270" w:type="dxa"/>
          </w:tcPr>
          <w:p w14:paraId="41E81237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E93A1F">
              <w:rPr>
                <w:rFonts w:cstheme="minorHAnsi"/>
                <w:b/>
                <w:sz w:val="20"/>
                <w:szCs w:val="20"/>
              </w:rPr>
              <w:t>Hits</w:t>
            </w:r>
          </w:p>
        </w:tc>
      </w:tr>
      <w:tr w:rsidR="00AF61AD" w:rsidRPr="00E93A1F" w14:paraId="094E5349" w14:textId="77777777" w:rsidTr="00926E65">
        <w:tc>
          <w:tcPr>
            <w:tcW w:w="704" w:type="dxa"/>
          </w:tcPr>
          <w:p w14:paraId="1674DED1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93A1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8" w:type="dxa"/>
          </w:tcPr>
          <w:p w14:paraId="1C94B3F2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("dement*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alzheimer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"[Title/Abstract] OR "major neurocognitive disorder*"[Title/Abstract] OR "DEMENTIA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) AND (2021:2024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pda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])</w:t>
            </w:r>
          </w:p>
        </w:tc>
        <w:tc>
          <w:tcPr>
            <w:tcW w:w="1270" w:type="dxa"/>
          </w:tcPr>
          <w:p w14:paraId="0FC8115A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93A1F">
              <w:rPr>
                <w:rFonts w:cstheme="minorHAnsi"/>
                <w:sz w:val="20"/>
                <w:szCs w:val="20"/>
              </w:rPr>
              <w:t>64,430</w:t>
            </w:r>
          </w:p>
        </w:tc>
      </w:tr>
      <w:tr w:rsidR="00AF61AD" w:rsidRPr="00E93A1F" w14:paraId="315C06EA" w14:textId="77777777" w:rsidTr="00926E65">
        <w:tc>
          <w:tcPr>
            <w:tcW w:w="704" w:type="dxa"/>
          </w:tcPr>
          <w:p w14:paraId="1CDDC3BB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93A1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8" w:type="dxa"/>
          </w:tcPr>
          <w:p w14:paraId="02AA96DB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("APP"[Title/Abstract] OR "APPS"[Title/Abstract] OR "augmented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reali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"[Title/Abstract] OR "BLENDED TREATMENT"[Title/Abstract] OR "BLENDED THERAPY"[Title/Abstract] OR "BLOG"[Title/Abstract] OR "cell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hon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"[Title/Abstract] OR "cellphone*"[Title/Abstract] OR "CHAT"[Title/Abstract] OR "CHATS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hatbo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"[Title/Abstract] OR "computer*"[Title/Abstract] OR "digital*"[Title/Abstract] OR "E COUNSELING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COUNSE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"[Title/Abstract] OR "E COUNSELING"[Title/Abstract] OR "E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"[Title/Abstract] OR "E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E HEALTH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E HEALTH"[Title/Abstract] OR "electronic*"[Title/Abstract] OR "email*"[Title/Abstract] OR "e mail*"[Title/Abstract] OR "FACEBOOK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IC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INTERNET"[Title/Abstract] OR "MESSENGER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MOBILE DEVICE"[Title/Abstract] OR "MOBILE HEALTH"[Title/Abstract] OR "MOBILE PHONE"[Title/Abstract] OR "MOBILE HEALTH"[Title/Abstract] OR "online*"[Title/Abstract] OR "PHONE"[Title/Abstract] OR "REMOTE"[Title/Abstract] OR "SKYPE"[Title/Abstract] OR "smartphone*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SM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SOCIAL MEDIA"[Title/Abstract] OR "TABLET"[Title/Abstract] OR "TABLETS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chnolo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"[Title/Abstract] OR "TELE HOME CARE"[Title/Abstract] OR "TELE MEDICINE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AR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TELE-CARE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AR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AR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TELECOMMUNICATION"[Title/Abstract] OR "teleconference*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conference*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onsul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consultation*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TELE-HEALTH"[Title/Abstract] OR "TELEMEDICINE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NURS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NURS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TELEPHONE"[Title/Abstract] OR "TELEPHONES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PRESENC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PRESEN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REHABILI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REHABILI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TREATMEN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TREATMEN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VIDEOCONFERENCE"[Title/Abstract] OR "VIDEOCONFERENCES"[Title/Abstract] OR "VIRTUAL"[Title/Abstract] OR "WEB BASED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WEBBASED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Title/Abstract] OR "WEB BASED"[Title/Abstract] OR "WORLD WIDE WEB"[Title/Abstract] OR "TELEMEDICINE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NURS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 OR "TECHNOLOGY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 OR "VIRTUAL REALITY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 OR "TELECOMMUNICATIONS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 OR "VIDEOCONFERENCING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REHABILI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 OR "INTERNET-BASED INTERVENTION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 OR "SOCIAL MEDIA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 OR "INFORMATION TECHNOLOGY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 OR "REMOTE CONSULTATION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 OR "DISTANCE COUNSELING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 OR "VIRTUAL REALITY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 OR "TELEPHONE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 OR "CELL PHONE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) AND (2021:2024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pda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])</w:t>
            </w:r>
          </w:p>
        </w:tc>
        <w:tc>
          <w:tcPr>
            <w:tcW w:w="1270" w:type="dxa"/>
          </w:tcPr>
          <w:p w14:paraId="656A12B1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630,548</w:t>
            </w:r>
          </w:p>
        </w:tc>
      </w:tr>
      <w:tr w:rsidR="00AF61AD" w:rsidRPr="00E93A1F" w14:paraId="03DA2E09" w14:textId="77777777" w:rsidTr="00926E65">
        <w:tc>
          <w:tcPr>
            <w:tcW w:w="704" w:type="dxa"/>
          </w:tcPr>
          <w:p w14:paraId="32821E18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7088" w:type="dxa"/>
          </w:tcPr>
          <w:p w14:paraId="44C94573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("advice*"[Title/Abstract] OR "advise*"[Title/Abstract] OR "ADVISING"[Title/Abstract] OR "coach*"[Title/Abstract] OR "consult*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"[Title/Abstract] OR </w:t>
            </w:r>
            <w:r w:rsidRPr="00E93A1F">
              <w:rPr>
                <w:rFonts w:cstheme="minorHAnsi"/>
                <w:sz w:val="20"/>
                <w:szCs w:val="20"/>
                <w:lang w:val="en-US"/>
              </w:rPr>
              <w:lastRenderedPageBreak/>
              <w:t>"COUNSELING"[Title/Abstract] OR "instruct*"[Title/Abstract] OR "guidance*"[Title/Abstract] OR "guide*"[Title/Abstract] OR "MENTORING"[Title/Abstract] OR "PASTORAL CARE"[Title/Abstract] OR "social support*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supervi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"[Title/Abstract] OR "support service*"[Title/Abstract] OR "talking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"[Title/Abstract] OR "MENTORING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 OR "COUNSELING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 OR "SOCIAL SUPPORT"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rms]) AND (2021:2024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pda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])</w:t>
            </w:r>
          </w:p>
        </w:tc>
        <w:tc>
          <w:tcPr>
            <w:tcW w:w="1270" w:type="dxa"/>
          </w:tcPr>
          <w:p w14:paraId="787A3899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lastRenderedPageBreak/>
              <w:t>409,784</w:t>
            </w:r>
          </w:p>
        </w:tc>
      </w:tr>
      <w:tr w:rsidR="00AF61AD" w:rsidRPr="00E93A1F" w14:paraId="5EA9174E" w14:textId="77777777" w:rsidTr="00926E65">
        <w:tc>
          <w:tcPr>
            <w:tcW w:w="704" w:type="dxa"/>
          </w:tcPr>
          <w:p w14:paraId="6424CAD6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lastRenderedPageBreak/>
              <w:t>4</w:t>
            </w:r>
          </w:p>
        </w:tc>
        <w:tc>
          <w:tcPr>
            <w:tcW w:w="7088" w:type="dxa"/>
          </w:tcPr>
          <w:p w14:paraId="72865D17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 AND 2 AND 3</w:t>
            </w:r>
          </w:p>
        </w:tc>
        <w:tc>
          <w:tcPr>
            <w:tcW w:w="1270" w:type="dxa"/>
          </w:tcPr>
          <w:p w14:paraId="27AE2408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,188</w:t>
            </w:r>
          </w:p>
        </w:tc>
      </w:tr>
      <w:tr w:rsidR="00AF61AD" w:rsidRPr="00E93A1F" w14:paraId="10CAE324" w14:textId="77777777" w:rsidTr="00926E65">
        <w:tc>
          <w:tcPr>
            <w:tcW w:w="704" w:type="dxa"/>
          </w:tcPr>
          <w:p w14:paraId="17EFE15B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7088" w:type="dxa"/>
          </w:tcPr>
          <w:p w14:paraId="68A5279D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("surgical"[Title/Abstract] OR "surgery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geneti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"[Title/Abstract] OR "proteomic*"[Title/Abstract] OR "genomic*"[Title/Abstract] OR "protein*"[Title/Abstract] OR "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neuroima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"[Title/Abstract]) AND (2021:2024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pda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])</w:t>
            </w:r>
          </w:p>
        </w:tc>
        <w:tc>
          <w:tcPr>
            <w:tcW w:w="1270" w:type="dxa"/>
          </w:tcPr>
          <w:p w14:paraId="22ED9DC9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,079,303</w:t>
            </w:r>
          </w:p>
        </w:tc>
      </w:tr>
      <w:tr w:rsidR="00AF61AD" w:rsidRPr="00E93A1F" w14:paraId="2FB76A2C" w14:textId="77777777" w:rsidTr="00926E65">
        <w:tc>
          <w:tcPr>
            <w:tcW w:w="704" w:type="dxa"/>
          </w:tcPr>
          <w:p w14:paraId="52789B9E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7088" w:type="dxa"/>
          </w:tcPr>
          <w:p w14:paraId="77F6D76F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4 NOT 5</w:t>
            </w:r>
          </w:p>
        </w:tc>
        <w:tc>
          <w:tcPr>
            <w:tcW w:w="1270" w:type="dxa"/>
          </w:tcPr>
          <w:p w14:paraId="53B3B1C3" w14:textId="749C2728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,036</w:t>
            </w:r>
          </w:p>
        </w:tc>
      </w:tr>
    </w:tbl>
    <w:p w14:paraId="2A70D5C7" w14:textId="25972158" w:rsidR="00AF61AD" w:rsidRPr="00E93A1F" w:rsidRDefault="00AF61AD" w:rsidP="00AF61AD">
      <w:pPr>
        <w:spacing w:after="160" w:line="259" w:lineRule="auto"/>
        <w:rPr>
          <w:rFonts w:cstheme="minorHAnsi"/>
          <w:lang w:val="en-US"/>
        </w:rPr>
      </w:pPr>
    </w:p>
    <w:p w14:paraId="45C60B2F" w14:textId="03CCA99B" w:rsidR="00AF61AD" w:rsidRPr="00E93A1F" w:rsidRDefault="00AF61AD" w:rsidP="00AF61AD">
      <w:pPr>
        <w:spacing w:after="160" w:line="259" w:lineRule="auto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70"/>
      </w:tblGrid>
      <w:tr w:rsidR="00AF61AD" w:rsidRPr="00E93A1F" w14:paraId="7F37D5DC" w14:textId="77777777" w:rsidTr="00926E65">
        <w:tc>
          <w:tcPr>
            <w:tcW w:w="9062" w:type="dxa"/>
            <w:gridSpan w:val="3"/>
          </w:tcPr>
          <w:p w14:paraId="59A7E662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CINAHL</w:t>
            </w:r>
            <w:proofErr w:type="spellEnd"/>
          </w:p>
          <w:p w14:paraId="193E356A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Date: December 06, 2023</w:t>
            </w:r>
          </w:p>
          <w:p w14:paraId="0293E7FF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Filter: 2021-2024</w:t>
            </w:r>
          </w:p>
        </w:tc>
      </w:tr>
      <w:tr w:rsidR="00AF61AD" w:rsidRPr="00E93A1F" w14:paraId="4CC7C663" w14:textId="77777777" w:rsidTr="00926E65">
        <w:tc>
          <w:tcPr>
            <w:tcW w:w="704" w:type="dxa"/>
          </w:tcPr>
          <w:p w14:paraId="1C1449EB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7088" w:type="dxa"/>
          </w:tcPr>
          <w:p w14:paraId="516483A1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Entry</w:t>
            </w:r>
          </w:p>
        </w:tc>
        <w:tc>
          <w:tcPr>
            <w:tcW w:w="1270" w:type="dxa"/>
          </w:tcPr>
          <w:p w14:paraId="181A875D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Hits</w:t>
            </w:r>
          </w:p>
        </w:tc>
      </w:tr>
      <w:tr w:rsidR="00AF61AD" w:rsidRPr="00E93A1F" w14:paraId="2EA56D37" w14:textId="77777777" w:rsidTr="00926E65">
        <w:tc>
          <w:tcPr>
            <w:tcW w:w="704" w:type="dxa"/>
          </w:tcPr>
          <w:p w14:paraId="2712A85F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8" w:type="dxa"/>
          </w:tcPr>
          <w:p w14:paraId="11D20747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TI DEMENT* OR TI ALZHEIMER* OR TI "MAJOR NEUROCOGNITIVE DISORDER*" OR AB DEMENT* OR AB ALZHEIMER* OR AB "MAJOR NEUROCOGNITIVE DISORDER*" OR MH DEMENTIA+</w:t>
            </w:r>
          </w:p>
        </w:tc>
        <w:tc>
          <w:tcPr>
            <w:tcW w:w="1270" w:type="dxa"/>
          </w:tcPr>
          <w:p w14:paraId="416DDC33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8,964</w:t>
            </w:r>
          </w:p>
        </w:tc>
      </w:tr>
      <w:tr w:rsidR="00AF61AD" w:rsidRPr="00BD1A21" w14:paraId="09CBEF77" w14:textId="77777777" w:rsidTr="00926E65">
        <w:tc>
          <w:tcPr>
            <w:tcW w:w="704" w:type="dxa"/>
          </w:tcPr>
          <w:p w14:paraId="1B5BA4E9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088" w:type="dxa"/>
          </w:tcPr>
          <w:p w14:paraId="25D22E87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TI APP OR TI APPS OR TI "AUGMENTED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REALI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" OR TI "BLENDED TREATMENT" OR TI "BLENDED THERAPY" OR TI BLOG OR TI "CELL PHONE*" OR TI CELLPHONE* OR TI CHAT OR TI CHATS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HATBO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TI COMPUTER* OR TI DIGITAL* OR TI "E COUNSELING"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COUNSE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COUNSE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"E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"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E-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"E HEALTH"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E-HEALTH OR TI ELECTRONIC* OR TI EMAIL* OR TI E-MAIL* OR TI FACEBOOK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IC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INTERNET OR TI MESSENGER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M-HEALTH OR TI "MOBILE DEVICE" OR TI "MOBILE HEALTH" OR TI "MOBILE PHONE" OR TI "MOBILE-HEALTH" OR TI ONLINE* OR TI PHONE OR TI REMOTE OR TI SKYPE OR TI SMARTPHONE*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SM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"SOCIAL MEDIA" OR TI TABLET OR TI TABLETS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CHNOLO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TI "TELE HOME CARE" OR TI "TELE MEDICINE"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AR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TELE-CARE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AR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TELE-CARING OR TI TELECOMMUNICATION OR TI TELECONFERENCE* OR TI TELE-CONFERENCE*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ONSUL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TI TELE-CONSULTATION*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TELE-HEALTH OR TI TELEMEDICINE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NURS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NURS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TELEPHONE OR TI TELEPHONES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PRESENC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PRESEN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REHABILI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TELE- REHABILITATION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 OR TI TELE-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TREATMEN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TELE-TREATMENT OR TI VIDEOCONFERENCE OR TI VIDEOCONFERENCES OR TI VIRTUAL OR TI "WEB BASED"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WEBBASED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WEB-BASED OR TI "WORLD WIDE WEB" OR AB APP OR AB APPS OR AB "AUGMENTED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REALI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" OR AB "BLENDED TREATMENT" OR AB "BLENDED THERAPY" OR AB BLOG OR AB "CELL PHONE*" OR AB CELLPHONE* OR AB CHAT OR AB CHATS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HATBO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AB COMPUTER* OR AB DIGITAL* OR AB "E COUNSELING"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COUNSE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E-COUNSELING OR AB "E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"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E-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"E HEALTH"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E-HEALTH OR AB ELECTRONIC* OR AB EMAIL* OR AB E-MAIL* OR AB FACEBOOK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IC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INTERNET OR AB MESSENGER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M-HEALTH OR AB "MOBILE DEVICE" OR AB "MOBILE HEALTH" OR AB "MOBILE PHONE" OR AB "MOBILE- HEALTH" OR AB ONLINE* OR AB PHONE OR AB REMOTE OR AB SKYPE OR AB SMARTPHONE*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SM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"SOCIAL MEDIA" OR AB TABLET OR AB TABLETS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CHNOLO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AB "TELE HOME CARE" OR AB "TELE MEDICINE"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AR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TELE-CARE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AR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TELE-CARING OR AB TELECOMMUNICATION OR AB TELECONFERENCE* OR AB TELE-CONFERENCE*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ONSUL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AB TELE-CONSULTATION*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TELE-HEALTH OR AB TELEMEDICINE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NURS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NURS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</w:t>
            </w:r>
            <w:r w:rsidRPr="00E93A1F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TELEPHONE OR AB TELEPHONES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PRESENC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PRESEN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REHABILI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REHABILI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 OR AB TELE-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TREATMEN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TREATMEN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VIDEOCONFERENCE OR AB VIDEOCONFERENCES OR AB VIRTUAL OR AB "WEB BASED"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WEBBASED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WEB-BASED OR AB "WORLD WIDE WEB" OR MH TELEMEDICINE+ OR MH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NURS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+ OR MH TECHNOLOGY+ OR MH VIRTUAL REALITY+ OR MH TELECOMMUNICATIONS+ OR MH VIDEOCONFERENCING+ OR MH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REHABILI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+ OR MH INTERNET-BASED INTERVENTION+ OR MH SOCIAL MEDIA+ OR MH INFORMATION TECHNOLOGY+ OR MH REMOTE CONSULTATION+ OR MH TELEPHONE+ OR MH CELL PHONE+</w:t>
            </w:r>
          </w:p>
        </w:tc>
        <w:tc>
          <w:tcPr>
            <w:tcW w:w="1270" w:type="dxa"/>
          </w:tcPr>
          <w:p w14:paraId="0B4FA725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lastRenderedPageBreak/>
              <w:t>161,675</w:t>
            </w:r>
          </w:p>
        </w:tc>
      </w:tr>
      <w:tr w:rsidR="00AF61AD" w:rsidRPr="00BD1A21" w14:paraId="504CF5BB" w14:textId="77777777" w:rsidTr="00926E65">
        <w:tc>
          <w:tcPr>
            <w:tcW w:w="704" w:type="dxa"/>
          </w:tcPr>
          <w:p w14:paraId="6FAE6478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lastRenderedPageBreak/>
              <w:t>3</w:t>
            </w:r>
          </w:p>
        </w:tc>
        <w:tc>
          <w:tcPr>
            <w:tcW w:w="7088" w:type="dxa"/>
          </w:tcPr>
          <w:p w14:paraId="1051514C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TI ADVICE* OR TI ADVISE* OR TI ADVISING OR TI COACH* OR TI CONSULT*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I COUNSELING OR TI INSTRUCT* OR TI GUIDANCE* OR TI GUIDE* OR TI MENTORING OR TI "PASTORAL CARE" OR TI "SOCIAL SUPPORT*"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SUPERVI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TI "SUPPORT SERVICE*" OR TI "TALKING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" OR AB ADVICE* OR AB ADVISE* OR AB ADVISING OR AB COACH* OR AB CONSULT*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AB COUNSELING OR AB INSTRUCT* OR AB GUIDANCE* OR AB GUIDE* OR AB MENTORING OR AB "PASTORAL CARE" OR AB "SOCIAL SUPPORT*"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SUPERVI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AB "SUPPORT SERVICE*" OR AB "TALKING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" OR MH COUNSELING+ OR MH PSYCHOSOCIAL SUPPORT+</w:t>
            </w:r>
          </w:p>
        </w:tc>
        <w:tc>
          <w:tcPr>
            <w:tcW w:w="1270" w:type="dxa"/>
          </w:tcPr>
          <w:p w14:paraId="1AA89446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28,370</w:t>
            </w:r>
          </w:p>
        </w:tc>
      </w:tr>
      <w:tr w:rsidR="00AF61AD" w:rsidRPr="00BD1A21" w14:paraId="3F9AD92A" w14:textId="77777777" w:rsidTr="00926E65">
        <w:tc>
          <w:tcPr>
            <w:tcW w:w="704" w:type="dxa"/>
          </w:tcPr>
          <w:p w14:paraId="337BD888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7088" w:type="dxa"/>
          </w:tcPr>
          <w:p w14:paraId="312EABD4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 AND 2 AND 3</w:t>
            </w:r>
          </w:p>
        </w:tc>
        <w:tc>
          <w:tcPr>
            <w:tcW w:w="1270" w:type="dxa"/>
          </w:tcPr>
          <w:p w14:paraId="6682B65C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474</w:t>
            </w:r>
          </w:p>
        </w:tc>
      </w:tr>
      <w:tr w:rsidR="00AF61AD" w:rsidRPr="00BD1A21" w14:paraId="25BA6A2F" w14:textId="77777777" w:rsidTr="00926E65">
        <w:tc>
          <w:tcPr>
            <w:tcW w:w="704" w:type="dxa"/>
          </w:tcPr>
          <w:p w14:paraId="3289EFC2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7088" w:type="dxa"/>
          </w:tcPr>
          <w:p w14:paraId="70BFB499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TI SURGICAL OR TI SURGERY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GENETI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TI PROTEOMIC* OR TI GENOMIC* OR TI PROTEIN* OR TI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NEUROIMA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AB SURGICAL OR AB SURGERY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GENETI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AB PROTEOMIC* OR AB GENOMIC* OR AB PROTEIN* OR AB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NEUROIMA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270" w:type="dxa"/>
          </w:tcPr>
          <w:p w14:paraId="05804A98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46,281</w:t>
            </w:r>
          </w:p>
        </w:tc>
      </w:tr>
      <w:tr w:rsidR="00AF61AD" w:rsidRPr="00BD1A21" w14:paraId="311FE84F" w14:textId="77777777" w:rsidTr="00926E65">
        <w:tc>
          <w:tcPr>
            <w:tcW w:w="704" w:type="dxa"/>
          </w:tcPr>
          <w:p w14:paraId="7B88530E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7088" w:type="dxa"/>
          </w:tcPr>
          <w:p w14:paraId="37E732F4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4 NOT 5</w:t>
            </w:r>
          </w:p>
        </w:tc>
        <w:tc>
          <w:tcPr>
            <w:tcW w:w="1270" w:type="dxa"/>
          </w:tcPr>
          <w:p w14:paraId="3B9A7FA6" w14:textId="4D44BDA9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447</w:t>
            </w:r>
          </w:p>
        </w:tc>
      </w:tr>
    </w:tbl>
    <w:p w14:paraId="301FF2D8" w14:textId="5D933F74" w:rsidR="00AF61AD" w:rsidRPr="00E93A1F" w:rsidRDefault="00AF61AD" w:rsidP="00AF61AD">
      <w:pPr>
        <w:spacing w:after="160" w:line="259" w:lineRule="auto"/>
        <w:rPr>
          <w:rFonts w:cstheme="minorHAnsi"/>
          <w:lang w:val="en-US"/>
        </w:rPr>
      </w:pPr>
    </w:p>
    <w:p w14:paraId="54B421A2" w14:textId="209F39E7" w:rsidR="00AF61AD" w:rsidRPr="00E93A1F" w:rsidRDefault="00AF61AD" w:rsidP="00AF61AD">
      <w:pPr>
        <w:spacing w:after="160" w:line="259" w:lineRule="auto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70"/>
      </w:tblGrid>
      <w:tr w:rsidR="00AF61AD" w:rsidRPr="00BD1A21" w14:paraId="5EEA87DF" w14:textId="77777777" w:rsidTr="00926E65">
        <w:tc>
          <w:tcPr>
            <w:tcW w:w="9062" w:type="dxa"/>
            <w:gridSpan w:val="3"/>
          </w:tcPr>
          <w:p w14:paraId="1D7B238A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CENTRAL via Cochrane Library</w:t>
            </w:r>
          </w:p>
          <w:p w14:paraId="180F16E3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Date: December 08, 2023</w:t>
            </w:r>
          </w:p>
          <w:p w14:paraId="15EDCD52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Filter: publication date between Jan 2021 and Dec 2023</w:t>
            </w:r>
          </w:p>
        </w:tc>
      </w:tr>
      <w:tr w:rsidR="00AF61AD" w:rsidRPr="00BD1A21" w14:paraId="5379EBED" w14:textId="77777777" w:rsidTr="00926E65">
        <w:tc>
          <w:tcPr>
            <w:tcW w:w="704" w:type="dxa"/>
          </w:tcPr>
          <w:p w14:paraId="666B61FB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7088" w:type="dxa"/>
          </w:tcPr>
          <w:p w14:paraId="409AD092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Entry</w:t>
            </w:r>
          </w:p>
        </w:tc>
        <w:tc>
          <w:tcPr>
            <w:tcW w:w="1270" w:type="dxa"/>
          </w:tcPr>
          <w:p w14:paraId="0E404A95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Hits</w:t>
            </w:r>
          </w:p>
        </w:tc>
      </w:tr>
      <w:tr w:rsidR="00AF61AD" w:rsidRPr="00BD1A21" w14:paraId="2A3377AE" w14:textId="77777777" w:rsidTr="00926E65">
        <w:tc>
          <w:tcPr>
            <w:tcW w:w="704" w:type="dxa"/>
          </w:tcPr>
          <w:p w14:paraId="075CCCFA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8" w:type="dxa"/>
          </w:tcPr>
          <w:p w14:paraId="0E303930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(DEMENT* OR ALZHEIMER* OR "MAJOR NEUROCOGNITIVE DISORDER*")</w:t>
            </w:r>
          </w:p>
        </w:tc>
        <w:tc>
          <w:tcPr>
            <w:tcW w:w="1270" w:type="dxa"/>
          </w:tcPr>
          <w:p w14:paraId="6B0E99E9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6,878</w:t>
            </w:r>
          </w:p>
        </w:tc>
      </w:tr>
      <w:tr w:rsidR="00AF61AD" w:rsidRPr="00E93A1F" w14:paraId="7921DED5" w14:textId="77777777" w:rsidTr="00926E65">
        <w:tc>
          <w:tcPr>
            <w:tcW w:w="704" w:type="dxa"/>
          </w:tcPr>
          <w:p w14:paraId="138327C1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088" w:type="dxa"/>
          </w:tcPr>
          <w:p w14:paraId="2998CCEA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(APP OR APPS OR "AUGMENTED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REALI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" OR "BLENDED TREATMENT" OR "BLENDED THERAPY" OR BLOG OR "CELL PHONE*" OR CELLPHONE* OR CHAT OR CHATS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HATBO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COMPUTER* OR DIGITAL* OR "E COUNSELING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COUNSE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E-COUNSELING OR "E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E-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"E HEALTH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ELECTRONIC* OR EMAIL* OR E-MAIL* OR FACEBOOK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IC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INTERNET OR MESSENGER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M-HEALTH OR "MOBILE DEVICE" OR "MOBILE HEALTH" OR "MOBILE</w:t>
            </w:r>
          </w:p>
          <w:p w14:paraId="65F9F084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PHONE" OR "MOBILE-HEALTH" OR ONLINE* OR PHONE OR REMOTE OR SKYPE OR SMARTPHONE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SM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"SOCIAL MEDIA" OR TABLET OR TABLETS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CHNOLO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"TELE HOME CARE" OR "TELE MEDICINE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AR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ELE-CARE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AR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ELE-CARING OR TELECOMMUNICATION OR TELECONFERENCE* OR TELE-CONFERENCE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ONSUL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TELE-CONSULTATION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ELE-HEALTH OR TELEMEDICINE OR 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NURS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NURS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ELEPHONE OR TELEPHONES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PRESENC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PRESEN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REHABILI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ELE-REHABILITATION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 OR TELE-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TREATMEN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ELE-TREATMENT OR VIDEOCONFERENCE OR VIDEOCONFERENCES OR VIRTUAL OR "WEB BASED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WEBBASED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WEB-BASED OR "WORLD WIDE WEB")</w:t>
            </w:r>
          </w:p>
        </w:tc>
        <w:tc>
          <w:tcPr>
            <w:tcW w:w="1270" w:type="dxa"/>
          </w:tcPr>
          <w:p w14:paraId="408CEB0B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384,401</w:t>
            </w:r>
          </w:p>
        </w:tc>
      </w:tr>
      <w:tr w:rsidR="00AF61AD" w:rsidRPr="00E93A1F" w14:paraId="57F02930" w14:textId="77777777" w:rsidTr="00926E65">
        <w:tc>
          <w:tcPr>
            <w:tcW w:w="704" w:type="dxa"/>
          </w:tcPr>
          <w:p w14:paraId="236E896B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7088" w:type="dxa"/>
          </w:tcPr>
          <w:p w14:paraId="629A810C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(ADVICE* OR ADVISE* OR ADVISING OR COACH* OR CONSULT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COUNSELING OR INSTRUCT* OR GUIDANCE* OR GUIDE* OR MENTORING OR "PASTORAL CARE" OR "SOCIAL SUPPORT*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SUPERVI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"SUPPORT SERVICE*" OR "TALKING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")</w:t>
            </w:r>
          </w:p>
        </w:tc>
        <w:tc>
          <w:tcPr>
            <w:tcW w:w="1270" w:type="dxa"/>
          </w:tcPr>
          <w:p w14:paraId="5C558585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63,379</w:t>
            </w:r>
          </w:p>
        </w:tc>
      </w:tr>
      <w:tr w:rsidR="00AF61AD" w:rsidRPr="00E93A1F" w14:paraId="08EBF953" w14:textId="77777777" w:rsidTr="00926E65">
        <w:tc>
          <w:tcPr>
            <w:tcW w:w="704" w:type="dxa"/>
          </w:tcPr>
          <w:p w14:paraId="33690987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7088" w:type="dxa"/>
          </w:tcPr>
          <w:p w14:paraId="5F9F59E1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 AND 2 AND 3</w:t>
            </w:r>
          </w:p>
        </w:tc>
        <w:tc>
          <w:tcPr>
            <w:tcW w:w="1270" w:type="dxa"/>
          </w:tcPr>
          <w:p w14:paraId="7F4804C5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,148</w:t>
            </w:r>
          </w:p>
        </w:tc>
      </w:tr>
      <w:tr w:rsidR="00AF61AD" w:rsidRPr="00E93A1F" w14:paraId="4920BF85" w14:textId="77777777" w:rsidTr="00926E65">
        <w:tc>
          <w:tcPr>
            <w:tcW w:w="704" w:type="dxa"/>
          </w:tcPr>
          <w:p w14:paraId="5FC88D16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7088" w:type="dxa"/>
          </w:tcPr>
          <w:p w14:paraId="2BD97E14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(SURGICAL OR SURGERY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GENETI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PROTEOMIC* OR GENOMIC* OR PROTEIN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NEUROIMA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)</w:t>
            </w:r>
          </w:p>
        </w:tc>
        <w:tc>
          <w:tcPr>
            <w:tcW w:w="1270" w:type="dxa"/>
          </w:tcPr>
          <w:p w14:paraId="51C68D1F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06,219</w:t>
            </w:r>
          </w:p>
        </w:tc>
      </w:tr>
      <w:tr w:rsidR="00AF61AD" w:rsidRPr="00E93A1F" w14:paraId="0E905B89" w14:textId="77777777" w:rsidTr="00926E65">
        <w:trPr>
          <w:trHeight w:val="50"/>
        </w:trPr>
        <w:tc>
          <w:tcPr>
            <w:tcW w:w="704" w:type="dxa"/>
          </w:tcPr>
          <w:p w14:paraId="08602251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lastRenderedPageBreak/>
              <w:t>6</w:t>
            </w:r>
          </w:p>
        </w:tc>
        <w:tc>
          <w:tcPr>
            <w:tcW w:w="7088" w:type="dxa"/>
          </w:tcPr>
          <w:p w14:paraId="6B113E76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4 NOT 5</w:t>
            </w:r>
          </w:p>
        </w:tc>
        <w:tc>
          <w:tcPr>
            <w:tcW w:w="1270" w:type="dxa"/>
          </w:tcPr>
          <w:p w14:paraId="0F96282F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967</w:t>
            </w:r>
          </w:p>
        </w:tc>
      </w:tr>
    </w:tbl>
    <w:p w14:paraId="53143CAF" w14:textId="177D0D4A" w:rsidR="00AF61AD" w:rsidRPr="00E93A1F" w:rsidRDefault="00AF61AD" w:rsidP="00AF61AD">
      <w:pPr>
        <w:spacing w:after="160" w:line="259" w:lineRule="auto"/>
        <w:rPr>
          <w:rFonts w:cstheme="minorHAnsi"/>
          <w:lang w:val="en-US"/>
        </w:rPr>
      </w:pPr>
    </w:p>
    <w:p w14:paraId="4A68DBF7" w14:textId="7460311D" w:rsidR="00AF61AD" w:rsidRPr="00E93A1F" w:rsidRDefault="00AF61AD" w:rsidP="00AF61AD">
      <w:pPr>
        <w:spacing w:after="160" w:line="259" w:lineRule="auto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70"/>
      </w:tblGrid>
      <w:tr w:rsidR="00AF61AD" w:rsidRPr="00E93A1F" w14:paraId="732FA743" w14:textId="77777777" w:rsidTr="00926E65">
        <w:tc>
          <w:tcPr>
            <w:tcW w:w="9062" w:type="dxa"/>
            <w:gridSpan w:val="3"/>
          </w:tcPr>
          <w:p w14:paraId="33CB7D21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Web of Science Core Collection</w:t>
            </w:r>
          </w:p>
          <w:p w14:paraId="208C3222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Date: December 08, 2023</w:t>
            </w:r>
          </w:p>
          <w:p w14:paraId="3D6BFF58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Filter: 2021-2023</w:t>
            </w:r>
          </w:p>
        </w:tc>
      </w:tr>
      <w:tr w:rsidR="00AF61AD" w:rsidRPr="00E93A1F" w14:paraId="57A96B63" w14:textId="77777777" w:rsidTr="00926E65">
        <w:tc>
          <w:tcPr>
            <w:tcW w:w="704" w:type="dxa"/>
          </w:tcPr>
          <w:p w14:paraId="06309C72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7088" w:type="dxa"/>
          </w:tcPr>
          <w:p w14:paraId="11EE727F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Entry</w:t>
            </w:r>
          </w:p>
        </w:tc>
        <w:tc>
          <w:tcPr>
            <w:tcW w:w="1270" w:type="dxa"/>
          </w:tcPr>
          <w:p w14:paraId="03AB24A4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Hits</w:t>
            </w:r>
          </w:p>
        </w:tc>
      </w:tr>
      <w:tr w:rsidR="00AF61AD" w:rsidRPr="00E93A1F" w14:paraId="32F1AD92" w14:textId="77777777" w:rsidTr="00926E65">
        <w:tc>
          <w:tcPr>
            <w:tcW w:w="704" w:type="dxa"/>
          </w:tcPr>
          <w:p w14:paraId="19899D91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8" w:type="dxa"/>
          </w:tcPr>
          <w:p w14:paraId="4F6E8D08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=(DEMENT* OR ALZHEIMER* OR "MAJOR NEUROCOGNITIVE DISORDER*")</w:t>
            </w:r>
          </w:p>
        </w:tc>
        <w:tc>
          <w:tcPr>
            <w:tcW w:w="1270" w:type="dxa"/>
          </w:tcPr>
          <w:p w14:paraId="5F253F13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74,572</w:t>
            </w:r>
          </w:p>
        </w:tc>
      </w:tr>
      <w:tr w:rsidR="00AF61AD" w:rsidRPr="00E93A1F" w14:paraId="0D5D6808" w14:textId="77777777" w:rsidTr="00926E65">
        <w:tc>
          <w:tcPr>
            <w:tcW w:w="704" w:type="dxa"/>
          </w:tcPr>
          <w:p w14:paraId="7C9C8291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088" w:type="dxa"/>
          </w:tcPr>
          <w:p w14:paraId="1B49EE49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=(APP OR APPS OR "AUGMENTED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REALI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" OR "BLENDED TREATMENT" OR "BLENDED THERAPY" OR BLOG OR "CELL PHONE*" OR CELLPHONE* OR CHAT OR CHATS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HATBO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COMPUTER* OR DIGITAL* OR "E COUNSELING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counse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E-COUNSELING OR "E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counse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E-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"E HEALTH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E-HEALTH OR ELECTRONIC* OR EMAIL* OR E-MAIL* OR FACEBOOK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IC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INTERNET OR MESSENGER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"MOBILE DEVICE" OR "MOBILE HEALTH" OR "MOBILE PHONE" OR "MOBILE-HEALTH" OR ONLINE* OR PHONE OR REMOTE OR SKYPE OR SMARTPHONE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SM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"SOCIAL MEDIA" OR TABLET OR TABLETS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CHNOLO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"TELE HOME CARE" OR "TELE MEDICINE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AR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ELE-CARE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ard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ELE-CARING OR TELECOMMUNICATION OR TELECONFERENCE* OR TELE-CONFERENCE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ONSUL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TELE-CONSULTATION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ELE-HEALTH OR TELEMEDICINE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nurse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NURS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ELEPHONE OR TELEPHONES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PRESENC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presenc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REHABILI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ELE-REHABILITATION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 OR TELE-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treatment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treatment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VIDEOCONFERENCE OR VIDEOCONFERENCES OR VIRTUAL OR "WEB BASED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WEBBASED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WEB-BASED OR "WORLD WIDE WEB")</w:t>
            </w:r>
          </w:p>
        </w:tc>
        <w:tc>
          <w:tcPr>
            <w:tcW w:w="1270" w:type="dxa"/>
          </w:tcPr>
          <w:p w14:paraId="7E4738DD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,234,647</w:t>
            </w:r>
          </w:p>
        </w:tc>
      </w:tr>
      <w:tr w:rsidR="00AF61AD" w:rsidRPr="00E93A1F" w14:paraId="71C497EF" w14:textId="77777777" w:rsidTr="00926E65">
        <w:tc>
          <w:tcPr>
            <w:tcW w:w="704" w:type="dxa"/>
          </w:tcPr>
          <w:p w14:paraId="536CA431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7088" w:type="dxa"/>
          </w:tcPr>
          <w:p w14:paraId="09E3C8DE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=(ADVICE* OR ADVISE* OR ADVISING OR COACH* OR CONSULT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COUNSELING OR INSTRUCT* OR GUIDANCE* OR GUIDE* OR MENTORING OR "PASTORAL CARE" OR "SOCIAL SUPPORT*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SUPERVI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"SUPPORT SERVICE*" OR "TALKING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")</w:t>
            </w:r>
          </w:p>
        </w:tc>
        <w:tc>
          <w:tcPr>
            <w:tcW w:w="1270" w:type="dxa"/>
          </w:tcPr>
          <w:p w14:paraId="029D90B1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585,192</w:t>
            </w:r>
          </w:p>
        </w:tc>
      </w:tr>
      <w:tr w:rsidR="00AF61AD" w:rsidRPr="00E93A1F" w14:paraId="7CC7D855" w14:textId="77777777" w:rsidTr="00926E65">
        <w:tc>
          <w:tcPr>
            <w:tcW w:w="704" w:type="dxa"/>
          </w:tcPr>
          <w:p w14:paraId="1E05B087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7088" w:type="dxa"/>
          </w:tcPr>
          <w:p w14:paraId="5B51E975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 AND 2 AND 3</w:t>
            </w:r>
          </w:p>
        </w:tc>
        <w:tc>
          <w:tcPr>
            <w:tcW w:w="1270" w:type="dxa"/>
          </w:tcPr>
          <w:p w14:paraId="7076131B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.393</w:t>
            </w:r>
          </w:p>
        </w:tc>
      </w:tr>
      <w:tr w:rsidR="00AF61AD" w:rsidRPr="00E93A1F" w14:paraId="561F2407" w14:textId="77777777" w:rsidTr="00926E65">
        <w:tc>
          <w:tcPr>
            <w:tcW w:w="704" w:type="dxa"/>
          </w:tcPr>
          <w:p w14:paraId="19C339E1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7088" w:type="dxa"/>
          </w:tcPr>
          <w:p w14:paraId="71903019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=(SURGICAL OR SURGERY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GENETI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PROTEOMIC* OR GENOMIC* OR PROTEIN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NEUROIMA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)</w:t>
            </w:r>
          </w:p>
        </w:tc>
        <w:tc>
          <w:tcPr>
            <w:tcW w:w="1270" w:type="dxa"/>
          </w:tcPr>
          <w:p w14:paraId="4392143C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,254,190</w:t>
            </w:r>
          </w:p>
        </w:tc>
      </w:tr>
      <w:tr w:rsidR="00AF61AD" w:rsidRPr="00E93A1F" w14:paraId="6816AD19" w14:textId="77777777" w:rsidTr="00926E65">
        <w:tc>
          <w:tcPr>
            <w:tcW w:w="704" w:type="dxa"/>
          </w:tcPr>
          <w:p w14:paraId="03B5FF68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7088" w:type="dxa"/>
          </w:tcPr>
          <w:p w14:paraId="7813EA9B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4 NOT 5</w:t>
            </w:r>
          </w:p>
        </w:tc>
        <w:tc>
          <w:tcPr>
            <w:tcW w:w="1270" w:type="dxa"/>
          </w:tcPr>
          <w:p w14:paraId="2F1C347F" w14:textId="0E2E01A9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,161</w:t>
            </w:r>
          </w:p>
        </w:tc>
      </w:tr>
    </w:tbl>
    <w:p w14:paraId="48FB846E" w14:textId="2949163B" w:rsidR="00AF61AD" w:rsidRPr="00E93A1F" w:rsidRDefault="00AF61AD" w:rsidP="00AF61AD">
      <w:pPr>
        <w:spacing w:after="160" w:line="259" w:lineRule="auto"/>
        <w:rPr>
          <w:rFonts w:cstheme="minorHAnsi"/>
          <w:lang w:val="en-US"/>
        </w:rPr>
      </w:pPr>
    </w:p>
    <w:p w14:paraId="74143C76" w14:textId="6F3317E6" w:rsidR="00AF61AD" w:rsidRPr="00E93A1F" w:rsidRDefault="00AF61AD" w:rsidP="00AF61AD">
      <w:pPr>
        <w:spacing w:after="160" w:line="259" w:lineRule="auto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70"/>
      </w:tblGrid>
      <w:tr w:rsidR="00AF61AD" w:rsidRPr="00E93A1F" w14:paraId="4AE04A61" w14:textId="77777777" w:rsidTr="00926E65">
        <w:tc>
          <w:tcPr>
            <w:tcW w:w="9062" w:type="dxa"/>
            <w:gridSpan w:val="3"/>
          </w:tcPr>
          <w:p w14:paraId="4760662A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PsycINFO</w:t>
            </w:r>
            <w:proofErr w:type="spellEnd"/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 xml:space="preserve"> via Ovid</w:t>
            </w:r>
          </w:p>
          <w:p w14:paraId="583C374B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Date: December</w:t>
            </w:r>
            <w:r w:rsidRPr="00E93A1F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</w:t>
            </w:r>
            <w:r w:rsidRPr="00E93A1F">
              <w:rPr>
                <w:rFonts w:cstheme="minorHAnsi"/>
                <w:sz w:val="20"/>
                <w:szCs w:val="20"/>
                <w:lang w:val="en-US"/>
              </w:rPr>
              <w:t>08, 2023</w:t>
            </w:r>
          </w:p>
          <w:p w14:paraId="19221084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Filter: 2021 -Current</w:t>
            </w:r>
          </w:p>
        </w:tc>
      </w:tr>
      <w:tr w:rsidR="00AF61AD" w:rsidRPr="00E93A1F" w14:paraId="17BF5E57" w14:textId="77777777" w:rsidTr="00926E65">
        <w:tc>
          <w:tcPr>
            <w:tcW w:w="704" w:type="dxa"/>
          </w:tcPr>
          <w:p w14:paraId="19924E72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7088" w:type="dxa"/>
          </w:tcPr>
          <w:p w14:paraId="1CD831C6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Entry</w:t>
            </w:r>
          </w:p>
        </w:tc>
        <w:tc>
          <w:tcPr>
            <w:tcW w:w="1270" w:type="dxa"/>
          </w:tcPr>
          <w:p w14:paraId="2CFA41E9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b/>
                <w:sz w:val="20"/>
                <w:szCs w:val="20"/>
                <w:lang w:val="en-US"/>
              </w:rPr>
              <w:t>Hits</w:t>
            </w:r>
          </w:p>
        </w:tc>
      </w:tr>
      <w:tr w:rsidR="00AF61AD" w:rsidRPr="00E93A1F" w14:paraId="7AE8736E" w14:textId="77777777" w:rsidTr="00926E65">
        <w:tc>
          <w:tcPr>
            <w:tcW w:w="704" w:type="dxa"/>
          </w:tcPr>
          <w:p w14:paraId="2392E927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8" w:type="dxa"/>
          </w:tcPr>
          <w:p w14:paraId="560743D3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(DEMENT* or ALZHEIMER* or "MAJOR NEUROCOGNITIVE DISORDER*").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Start"/>
            <w:r w:rsidRPr="00E93A1F">
              <w:rPr>
                <w:rFonts w:cstheme="minorHAnsi"/>
                <w:sz w:val="20"/>
                <w:szCs w:val="20"/>
                <w:lang w:val="en-US"/>
              </w:rPr>
              <w:t>,ab,mp</w:t>
            </w:r>
            <w:proofErr w:type="spellEnd"/>
            <w:proofErr w:type="gram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DEMENTIA/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ALZHEIMER DISEASE/</w:t>
            </w:r>
          </w:p>
        </w:tc>
        <w:tc>
          <w:tcPr>
            <w:tcW w:w="1270" w:type="dxa"/>
          </w:tcPr>
          <w:p w14:paraId="6FC1DA81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6080</w:t>
            </w:r>
          </w:p>
        </w:tc>
      </w:tr>
      <w:tr w:rsidR="00AF61AD" w:rsidRPr="00E93A1F" w14:paraId="3218B9FF" w14:textId="77777777" w:rsidTr="00926E65">
        <w:tc>
          <w:tcPr>
            <w:tcW w:w="704" w:type="dxa"/>
          </w:tcPr>
          <w:p w14:paraId="42A14ACE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088" w:type="dxa"/>
          </w:tcPr>
          <w:p w14:paraId="40BFA6D0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(APP OR APPS OR "AUGMENTED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REALI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" OR "BLENDED TREATMENT" OR "BLENDED THERAPY" OR BLOG OR "CELL PHONE*" OR CELLPHONE* OR CHAT OR CHATS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HATBO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COMPUTER* OR DIGITAL* OR "E COUNSELING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COUNSE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E-COUNSELING OR "E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E-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"E HEALTH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E-HEALTH OR ELECTRONIC* OR EMAIL* OR E-MAIL* OR FACEBOOK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IC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INTERNET OR MESSENGER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"MOBILE DEVICE" OR "MOBILE HEALTH" OR "MOBILE PHONE" OR "MOBILE-HEALTH" OR ONLINE* OR PHONE OR REMOTE OR SKYPE OR SMARTPHONE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SM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"SOCIAL MEDIA" OR TABLET OR TABLETS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CHNOLO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"TELE HOME CARE" OR "TELE MEDICINE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AR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ELE-CARE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AR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ELE-CARING OR TELECOMMUNICATION OR TELECONFERENCE* OR TELE-CONFERENCE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CONSUL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TELE- </w:t>
            </w:r>
            <w:r w:rsidRPr="00E93A1F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CONSULTATION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HEALTH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ELE-HEALTH OR TELEMEDICINE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NURS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NURS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ELEPHONE OR TELEPHONES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PRESENCE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PRESEN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REHABILI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TELE-REHABILITATION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 OR TELE-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TREATMEN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TREATMENT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VIDEOCONFERENCE OR VIDEOCONFERENCES OR VIRTUAL OR "WEB BASED"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ORWEBBASED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WEB-BASED OR "WORLD WIDE WEB").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I,AB,M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LEMEDICINE/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CHNOLOGY/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VIRTUAL REALITY/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TELECONFERENCING/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NLINE THERAPY/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ELEREHABILITATION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/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SOCIAL MEDIA/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MOBILE DEVICES/</w:t>
            </w:r>
          </w:p>
        </w:tc>
        <w:tc>
          <w:tcPr>
            <w:tcW w:w="1270" w:type="dxa"/>
          </w:tcPr>
          <w:p w14:paraId="136F5B92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lastRenderedPageBreak/>
              <w:t>110,584</w:t>
            </w:r>
          </w:p>
        </w:tc>
      </w:tr>
      <w:tr w:rsidR="00AF61AD" w:rsidRPr="00E93A1F" w14:paraId="473B2C08" w14:textId="77777777" w:rsidTr="00926E65">
        <w:tc>
          <w:tcPr>
            <w:tcW w:w="704" w:type="dxa"/>
          </w:tcPr>
          <w:p w14:paraId="79A429D3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lastRenderedPageBreak/>
              <w:t>3</w:t>
            </w:r>
          </w:p>
        </w:tc>
        <w:tc>
          <w:tcPr>
            <w:tcW w:w="7088" w:type="dxa"/>
          </w:tcPr>
          <w:p w14:paraId="29E57AB7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(ADVICE* or ADVISE* or ADVISING or COACH* or CONSULT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or COUNSELING or INSTRUCT* or GUIDANCE* or GUIDE* or MENTORING or "PASTORAL CARE" or "SOCIAL SUPPORT*"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SUPERVIS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"SUPPORT SERVICE*" or "TALKING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HERA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").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Start"/>
            <w:r w:rsidRPr="00E93A1F">
              <w:rPr>
                <w:rFonts w:cstheme="minorHAnsi"/>
                <w:sz w:val="20"/>
                <w:szCs w:val="20"/>
                <w:lang w:val="en-US"/>
              </w:rPr>
              <w:t>,ab,mp</w:t>
            </w:r>
            <w:proofErr w:type="spellEnd"/>
            <w:proofErr w:type="gram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COUNSELING/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 SOCIAL SUPPORT/</w:t>
            </w:r>
          </w:p>
        </w:tc>
        <w:tc>
          <w:tcPr>
            <w:tcW w:w="1270" w:type="dxa"/>
          </w:tcPr>
          <w:p w14:paraId="63A18A15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92,175</w:t>
            </w:r>
          </w:p>
        </w:tc>
      </w:tr>
      <w:tr w:rsidR="00AF61AD" w:rsidRPr="00E93A1F" w14:paraId="63A888C5" w14:textId="77777777" w:rsidTr="00926E65">
        <w:tc>
          <w:tcPr>
            <w:tcW w:w="704" w:type="dxa"/>
          </w:tcPr>
          <w:p w14:paraId="44151808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7088" w:type="dxa"/>
          </w:tcPr>
          <w:p w14:paraId="7847BEAC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1 AND 2 AND 3</w:t>
            </w:r>
          </w:p>
        </w:tc>
        <w:tc>
          <w:tcPr>
            <w:tcW w:w="1270" w:type="dxa"/>
          </w:tcPr>
          <w:p w14:paraId="736ACF88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428</w:t>
            </w:r>
          </w:p>
        </w:tc>
      </w:tr>
      <w:tr w:rsidR="00AF61AD" w:rsidRPr="00E93A1F" w14:paraId="3E47C9F6" w14:textId="77777777" w:rsidTr="00926E65">
        <w:tc>
          <w:tcPr>
            <w:tcW w:w="704" w:type="dxa"/>
          </w:tcPr>
          <w:p w14:paraId="5393CADA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7088" w:type="dxa"/>
          </w:tcPr>
          <w:p w14:paraId="67D9EC81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(SURGICAL or SURGERY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GENETI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 xml:space="preserve">* or PROTEOMIC* or GENOMIC* or PROTEIN* or 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NEUROIMAG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*).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. [</w:t>
            </w:r>
            <w:proofErr w:type="spellStart"/>
            <w:r w:rsidRPr="00E93A1F">
              <w:rPr>
                <w:rFonts w:cstheme="minorHAnsi"/>
                <w:sz w:val="20"/>
                <w:szCs w:val="20"/>
                <w:lang w:val="en-US"/>
              </w:rPr>
              <w:t>mp</w:t>
            </w:r>
            <w:proofErr w:type="spellEnd"/>
            <w:r w:rsidRPr="00E93A1F">
              <w:rPr>
                <w:rFonts w:cstheme="minorHAnsi"/>
                <w:sz w:val="20"/>
                <w:szCs w:val="20"/>
                <w:lang w:val="en-US"/>
              </w:rPr>
              <w:t>=title, abstract, heading word, table of contents, key concepts, original title, tests &amp; measures, mesh word]</w:t>
            </w:r>
          </w:p>
        </w:tc>
        <w:tc>
          <w:tcPr>
            <w:tcW w:w="1270" w:type="dxa"/>
          </w:tcPr>
          <w:p w14:paraId="2E52EC81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338,323</w:t>
            </w:r>
          </w:p>
        </w:tc>
      </w:tr>
      <w:tr w:rsidR="00AF61AD" w:rsidRPr="00E93A1F" w14:paraId="2869B367" w14:textId="77777777" w:rsidTr="00926E65">
        <w:tc>
          <w:tcPr>
            <w:tcW w:w="704" w:type="dxa"/>
          </w:tcPr>
          <w:p w14:paraId="631BA593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7088" w:type="dxa"/>
          </w:tcPr>
          <w:p w14:paraId="36ABF5FC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4 NOT 5</w:t>
            </w:r>
          </w:p>
        </w:tc>
        <w:tc>
          <w:tcPr>
            <w:tcW w:w="1270" w:type="dxa"/>
          </w:tcPr>
          <w:p w14:paraId="7E088881" w14:textId="77777777" w:rsidR="00AF61AD" w:rsidRPr="00E93A1F" w:rsidRDefault="00AF61AD" w:rsidP="00AF61AD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3A1F">
              <w:rPr>
                <w:rFonts w:cstheme="minorHAnsi"/>
                <w:sz w:val="20"/>
                <w:szCs w:val="20"/>
                <w:lang w:val="en-US"/>
              </w:rPr>
              <w:t>388</w:t>
            </w:r>
          </w:p>
        </w:tc>
      </w:tr>
    </w:tbl>
    <w:p w14:paraId="7A1437AD" w14:textId="344C8B65" w:rsidR="00AF61AD" w:rsidRPr="00E93A1F" w:rsidRDefault="00AF61AD" w:rsidP="00AF61AD">
      <w:pPr>
        <w:spacing w:after="160" w:line="259" w:lineRule="auto"/>
        <w:rPr>
          <w:rFonts w:cstheme="minorHAnsi"/>
          <w:lang w:val="en-US"/>
        </w:rPr>
      </w:pPr>
    </w:p>
    <w:p w14:paraId="778C6859" w14:textId="77777777" w:rsidR="00AF61AD" w:rsidRPr="00E93A1F" w:rsidRDefault="00AF61AD">
      <w:pPr>
        <w:spacing w:after="160" w:line="259" w:lineRule="auto"/>
        <w:rPr>
          <w:rFonts w:cstheme="minorHAnsi"/>
          <w:lang w:val="en-US"/>
        </w:rPr>
      </w:pPr>
      <w:r w:rsidRPr="00E93A1F">
        <w:rPr>
          <w:rFonts w:cstheme="minorHAnsi"/>
          <w:lang w:val="en-US"/>
        </w:rPr>
        <w:br w:type="page"/>
      </w:r>
    </w:p>
    <w:p w14:paraId="55D6DFDD" w14:textId="40E39289" w:rsidR="00AF61AD" w:rsidRPr="00E93A1F" w:rsidRDefault="009C287B" w:rsidP="00AF61AD">
      <w:pPr>
        <w:pStyle w:val="Heading2"/>
        <w:spacing w:before="0" w:after="160" w:line="259" w:lineRule="auto"/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</w:pPr>
      <w:bookmarkStart w:id="1" w:name="_Toc119931705"/>
      <w:r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lastRenderedPageBreak/>
        <w:t>Free web search</w:t>
      </w:r>
      <w:r w:rsidR="00AF61AD" w:rsidRPr="00E93A1F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 xml:space="preserve"> Google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843"/>
        <w:gridCol w:w="3680"/>
      </w:tblGrid>
      <w:tr w:rsidR="00AF61AD" w:rsidRPr="00E93A1F" w14:paraId="3AD7FF2A" w14:textId="77777777" w:rsidTr="00926E65">
        <w:trPr>
          <w:trHeight w:val="283"/>
        </w:trPr>
        <w:tc>
          <w:tcPr>
            <w:tcW w:w="9062" w:type="dxa"/>
            <w:gridSpan w:val="4"/>
            <w:shd w:val="clear" w:color="auto" w:fill="C6D9F1"/>
            <w:vAlign w:val="center"/>
          </w:tcPr>
          <w:p w14:paraId="2F571547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b/>
                <w:sz w:val="16"/>
                <w:szCs w:val="16"/>
                <w:lang w:val="en-US"/>
              </w:rPr>
              <w:t>Search engine: Google</w:t>
            </w:r>
          </w:p>
        </w:tc>
      </w:tr>
      <w:tr w:rsidR="00AF61AD" w:rsidRPr="00BD1A21" w14:paraId="3A458447" w14:textId="77777777" w:rsidTr="00926E65">
        <w:trPr>
          <w:trHeight w:val="283"/>
        </w:trPr>
        <w:tc>
          <w:tcPr>
            <w:tcW w:w="2122" w:type="dxa"/>
            <w:shd w:val="clear" w:color="auto" w:fill="C6D9F1"/>
            <w:vAlign w:val="center"/>
          </w:tcPr>
          <w:p w14:paraId="0B64B4D8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b/>
                <w:sz w:val="16"/>
                <w:szCs w:val="16"/>
                <w:lang w:val="en-US"/>
              </w:rPr>
              <w:t>Date: 18.04.2024</w:t>
            </w:r>
          </w:p>
        </w:tc>
        <w:tc>
          <w:tcPr>
            <w:tcW w:w="1417" w:type="dxa"/>
            <w:shd w:val="clear" w:color="auto" w:fill="C6D9F1"/>
            <w:vAlign w:val="center"/>
          </w:tcPr>
          <w:p w14:paraId="317A79FE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b/>
                <w:sz w:val="16"/>
                <w:szCs w:val="16"/>
                <w:lang w:val="en-US"/>
              </w:rPr>
              <w:t>Language: any</w:t>
            </w:r>
          </w:p>
        </w:tc>
        <w:tc>
          <w:tcPr>
            <w:tcW w:w="1843" w:type="dxa"/>
            <w:shd w:val="clear" w:color="auto" w:fill="C6D9F1"/>
            <w:vAlign w:val="center"/>
          </w:tcPr>
          <w:p w14:paraId="42A6CF9A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b/>
                <w:sz w:val="16"/>
                <w:szCs w:val="16"/>
                <w:lang w:val="en-US"/>
              </w:rPr>
              <w:t>Search filters: no</w:t>
            </w:r>
          </w:p>
        </w:tc>
        <w:tc>
          <w:tcPr>
            <w:tcW w:w="3680" w:type="dxa"/>
            <w:shd w:val="clear" w:color="auto" w:fill="C6D9F1"/>
            <w:vAlign w:val="center"/>
          </w:tcPr>
          <w:p w14:paraId="147727FB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b/>
                <w:sz w:val="16"/>
                <w:szCs w:val="16"/>
                <w:lang w:val="en-US"/>
              </w:rPr>
              <w:t>Number of references screened: first 40</w:t>
            </w:r>
          </w:p>
        </w:tc>
      </w:tr>
      <w:tr w:rsidR="00AF61AD" w:rsidRPr="00E93A1F" w14:paraId="15B7B539" w14:textId="77777777" w:rsidTr="00926E65">
        <w:trPr>
          <w:trHeight w:val="283"/>
        </w:trPr>
        <w:tc>
          <w:tcPr>
            <w:tcW w:w="3539" w:type="dxa"/>
            <w:gridSpan w:val="2"/>
            <w:shd w:val="clear" w:color="auto" w:fill="C6D9F1"/>
            <w:vAlign w:val="center"/>
          </w:tcPr>
          <w:p w14:paraId="17F06532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b/>
                <w:sz w:val="16"/>
                <w:szCs w:val="16"/>
                <w:lang w:val="en-US"/>
              </w:rPr>
              <w:t>Search terms</w:t>
            </w:r>
          </w:p>
        </w:tc>
        <w:tc>
          <w:tcPr>
            <w:tcW w:w="5523" w:type="dxa"/>
            <w:gridSpan w:val="2"/>
            <w:shd w:val="clear" w:color="auto" w:fill="C6D9F1"/>
            <w:vAlign w:val="center"/>
          </w:tcPr>
          <w:p w14:paraId="7C66FAFD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b/>
                <w:sz w:val="16"/>
                <w:szCs w:val="16"/>
                <w:lang w:val="en-US"/>
              </w:rPr>
              <w:t>Eligible references</w:t>
            </w:r>
          </w:p>
        </w:tc>
      </w:tr>
      <w:tr w:rsidR="00AF61AD" w:rsidRPr="00E93A1F" w14:paraId="747B2766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43B0022E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dementia technology</w:t>
            </w:r>
          </w:p>
        </w:tc>
        <w:tc>
          <w:tcPr>
            <w:tcW w:w="5523" w:type="dxa"/>
            <w:gridSpan w:val="2"/>
            <w:vAlign w:val="center"/>
          </w:tcPr>
          <w:p w14:paraId="52507A92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779E2BC5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33A377A1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counseling dementia technology</w:t>
            </w:r>
          </w:p>
        </w:tc>
        <w:tc>
          <w:tcPr>
            <w:tcW w:w="5523" w:type="dxa"/>
            <w:gridSpan w:val="2"/>
            <w:vAlign w:val="center"/>
          </w:tcPr>
          <w:p w14:paraId="213133D5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35E7B0C5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0A022A04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dementia </w:t>
            </w: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ict</w:t>
            </w:r>
            <w:proofErr w:type="spellEnd"/>
          </w:p>
        </w:tc>
        <w:tc>
          <w:tcPr>
            <w:tcW w:w="5523" w:type="dxa"/>
            <w:gridSpan w:val="2"/>
            <w:vAlign w:val="center"/>
          </w:tcPr>
          <w:p w14:paraId="1012A243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09D5CE35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14753389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counseling dementia </w:t>
            </w: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ict</w:t>
            </w:r>
            <w:proofErr w:type="spellEnd"/>
          </w:p>
        </w:tc>
        <w:tc>
          <w:tcPr>
            <w:tcW w:w="5523" w:type="dxa"/>
            <w:gridSpan w:val="2"/>
            <w:vAlign w:val="center"/>
          </w:tcPr>
          <w:p w14:paraId="6F46CA8F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0EA408FC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6A547D46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e </w:t>
            </w: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dementia</w:t>
            </w:r>
          </w:p>
        </w:tc>
        <w:tc>
          <w:tcPr>
            <w:tcW w:w="5523" w:type="dxa"/>
            <w:gridSpan w:val="2"/>
            <w:vAlign w:val="center"/>
          </w:tcPr>
          <w:p w14:paraId="4656E535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5B61CAF2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45F96026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e counseling dementia</w:t>
            </w:r>
          </w:p>
        </w:tc>
        <w:tc>
          <w:tcPr>
            <w:tcW w:w="5523" w:type="dxa"/>
            <w:gridSpan w:val="2"/>
            <w:vAlign w:val="center"/>
          </w:tcPr>
          <w:p w14:paraId="0AEA58EA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21134128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51B379C2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Alzheimer’s </w:t>
            </w: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technology</w:t>
            </w:r>
          </w:p>
        </w:tc>
        <w:tc>
          <w:tcPr>
            <w:tcW w:w="5523" w:type="dxa"/>
            <w:gridSpan w:val="2"/>
            <w:vAlign w:val="center"/>
          </w:tcPr>
          <w:p w14:paraId="6D52EB21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76DA780E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7AB77238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Alzheimer’s counseling technology</w:t>
            </w:r>
          </w:p>
        </w:tc>
        <w:tc>
          <w:tcPr>
            <w:tcW w:w="5523" w:type="dxa"/>
            <w:gridSpan w:val="2"/>
            <w:vAlign w:val="center"/>
          </w:tcPr>
          <w:p w14:paraId="6AA5D49D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383627A0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363C95F1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dementia </w:t>
            </w: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web-based</w:t>
            </w:r>
          </w:p>
        </w:tc>
        <w:tc>
          <w:tcPr>
            <w:tcW w:w="5523" w:type="dxa"/>
            <w:gridSpan w:val="2"/>
            <w:vAlign w:val="center"/>
          </w:tcPr>
          <w:p w14:paraId="4D5104E8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437EB866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109AFBD2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dementia counseling web-based</w:t>
            </w:r>
          </w:p>
        </w:tc>
        <w:tc>
          <w:tcPr>
            <w:tcW w:w="5523" w:type="dxa"/>
            <w:gridSpan w:val="2"/>
            <w:vAlign w:val="center"/>
          </w:tcPr>
          <w:p w14:paraId="24BB60D6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323269AE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6F7505E8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support intervention dementia technology</w:t>
            </w:r>
          </w:p>
        </w:tc>
        <w:tc>
          <w:tcPr>
            <w:tcW w:w="5523" w:type="dxa"/>
            <w:gridSpan w:val="2"/>
            <w:vAlign w:val="center"/>
          </w:tcPr>
          <w:p w14:paraId="777081D9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25D98C5A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530CF7D3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support intervention dementia web-based</w:t>
            </w:r>
          </w:p>
        </w:tc>
        <w:tc>
          <w:tcPr>
            <w:tcW w:w="5523" w:type="dxa"/>
            <w:gridSpan w:val="2"/>
            <w:vAlign w:val="center"/>
          </w:tcPr>
          <w:p w14:paraId="338C3BA9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6FBDBDC8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25EA16E3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telecounsel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dementia</w:t>
            </w:r>
          </w:p>
        </w:tc>
        <w:tc>
          <w:tcPr>
            <w:tcW w:w="5523" w:type="dxa"/>
            <w:gridSpan w:val="2"/>
            <w:vAlign w:val="center"/>
          </w:tcPr>
          <w:p w14:paraId="207CD32A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3B03C93B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5D26A574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telecounse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dementia</w:t>
            </w:r>
          </w:p>
        </w:tc>
        <w:tc>
          <w:tcPr>
            <w:tcW w:w="5523" w:type="dxa"/>
            <w:gridSpan w:val="2"/>
            <w:vAlign w:val="center"/>
          </w:tcPr>
          <w:p w14:paraId="2EA64076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7252C08D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1B4BB886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coaching dementia technology</w:t>
            </w:r>
          </w:p>
        </w:tc>
        <w:tc>
          <w:tcPr>
            <w:tcW w:w="5523" w:type="dxa"/>
            <w:gridSpan w:val="2"/>
            <w:vAlign w:val="center"/>
          </w:tcPr>
          <w:p w14:paraId="42F2A939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F61AD" w:rsidRPr="00E93A1F" w14:paraId="61E4B2D1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6BB1E10C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telephone-based </w:t>
            </w: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dementia</w:t>
            </w:r>
          </w:p>
        </w:tc>
        <w:tc>
          <w:tcPr>
            <w:tcW w:w="5523" w:type="dxa"/>
            <w:gridSpan w:val="2"/>
            <w:vAlign w:val="center"/>
          </w:tcPr>
          <w:p w14:paraId="22138511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3E3A6353" w14:textId="77777777" w:rsidTr="00926E65">
        <w:trPr>
          <w:trHeight w:val="227"/>
        </w:trPr>
        <w:tc>
          <w:tcPr>
            <w:tcW w:w="3539" w:type="dxa"/>
            <w:gridSpan w:val="2"/>
            <w:vAlign w:val="center"/>
          </w:tcPr>
          <w:p w14:paraId="1DACED5F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telephone-based counseling dementia</w:t>
            </w:r>
          </w:p>
        </w:tc>
        <w:tc>
          <w:tcPr>
            <w:tcW w:w="5523" w:type="dxa"/>
            <w:gridSpan w:val="2"/>
            <w:vAlign w:val="center"/>
          </w:tcPr>
          <w:p w14:paraId="0E1B0924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</w:tbl>
    <w:p w14:paraId="692B088A" w14:textId="4E4A5C5E" w:rsidR="00AF61AD" w:rsidRPr="00E93A1F" w:rsidRDefault="00AF61AD" w:rsidP="00AF61AD">
      <w:pPr>
        <w:rPr>
          <w:rFonts w:cstheme="minorHAnsi"/>
          <w:lang w:val="en-US"/>
        </w:rPr>
      </w:pPr>
    </w:p>
    <w:p w14:paraId="45797750" w14:textId="5FE3041D" w:rsidR="00AF61AD" w:rsidRPr="00E93A1F" w:rsidRDefault="00AF61AD" w:rsidP="00AF61AD">
      <w:pPr>
        <w:rPr>
          <w:rFonts w:cstheme="minorHAnsi"/>
          <w:lang w:val="en-US"/>
        </w:rPr>
      </w:pPr>
    </w:p>
    <w:p w14:paraId="06D9B0F3" w14:textId="6049F857" w:rsidR="00AF61AD" w:rsidRPr="00E93A1F" w:rsidRDefault="009C287B" w:rsidP="00AF61AD">
      <w:pPr>
        <w:spacing w:after="160" w:line="259" w:lineRule="auto"/>
        <w:rPr>
          <w:rFonts w:cstheme="minorHAnsi"/>
          <w:b/>
          <w:lang w:val="en-US"/>
        </w:rPr>
      </w:pPr>
      <w:bookmarkStart w:id="2" w:name="_Toc119931706"/>
      <w:r>
        <w:rPr>
          <w:rFonts w:cstheme="minorHAnsi"/>
          <w:b/>
          <w:lang w:val="en-US"/>
        </w:rPr>
        <w:t>Free web search</w:t>
      </w:r>
      <w:r w:rsidR="00AF61AD" w:rsidRPr="00E93A1F">
        <w:rPr>
          <w:rFonts w:cstheme="minorHAnsi"/>
          <w:b/>
          <w:lang w:val="en-US"/>
        </w:rPr>
        <w:t xml:space="preserve"> Google Scholar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7"/>
        <w:gridCol w:w="1346"/>
        <w:gridCol w:w="2031"/>
        <w:gridCol w:w="3794"/>
      </w:tblGrid>
      <w:tr w:rsidR="00AF61AD" w:rsidRPr="00E93A1F" w14:paraId="30BF990B" w14:textId="77777777" w:rsidTr="00926E65">
        <w:trPr>
          <w:trHeight w:val="283"/>
        </w:trPr>
        <w:tc>
          <w:tcPr>
            <w:tcW w:w="9918" w:type="dxa"/>
            <w:gridSpan w:val="4"/>
            <w:shd w:val="clear" w:color="auto" w:fill="C6D9F1"/>
            <w:vAlign w:val="center"/>
          </w:tcPr>
          <w:p w14:paraId="68661EFC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b/>
                <w:sz w:val="16"/>
                <w:szCs w:val="16"/>
                <w:lang w:val="en-US"/>
              </w:rPr>
              <w:t>Search engine: Google Scholar</w:t>
            </w:r>
          </w:p>
        </w:tc>
      </w:tr>
      <w:tr w:rsidR="00AF61AD" w:rsidRPr="00BD1A21" w14:paraId="4EE3B37D" w14:textId="77777777" w:rsidTr="00926E65">
        <w:trPr>
          <w:trHeight w:val="283"/>
        </w:trPr>
        <w:tc>
          <w:tcPr>
            <w:tcW w:w="2263" w:type="dxa"/>
            <w:shd w:val="clear" w:color="auto" w:fill="C6D9F1"/>
            <w:vAlign w:val="center"/>
          </w:tcPr>
          <w:p w14:paraId="415EF943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b/>
                <w:sz w:val="16"/>
                <w:szCs w:val="16"/>
                <w:lang w:val="en-US"/>
              </w:rPr>
              <w:t>Date: 17/18.04.2024</w:t>
            </w:r>
          </w:p>
        </w:tc>
        <w:tc>
          <w:tcPr>
            <w:tcW w:w="1418" w:type="dxa"/>
            <w:shd w:val="clear" w:color="auto" w:fill="C6D9F1"/>
            <w:vAlign w:val="center"/>
          </w:tcPr>
          <w:p w14:paraId="738D5701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b/>
                <w:sz w:val="16"/>
                <w:szCs w:val="16"/>
                <w:lang w:val="en-US"/>
              </w:rPr>
              <w:t>Language: any</w:t>
            </w:r>
          </w:p>
        </w:tc>
        <w:tc>
          <w:tcPr>
            <w:tcW w:w="2126" w:type="dxa"/>
            <w:shd w:val="clear" w:color="auto" w:fill="C6D9F1"/>
            <w:vAlign w:val="center"/>
          </w:tcPr>
          <w:p w14:paraId="104FAF23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b/>
                <w:sz w:val="16"/>
                <w:szCs w:val="16"/>
                <w:lang w:val="en-US"/>
              </w:rPr>
              <w:t>Search filters: no</w:t>
            </w:r>
          </w:p>
        </w:tc>
        <w:tc>
          <w:tcPr>
            <w:tcW w:w="4111" w:type="dxa"/>
            <w:shd w:val="clear" w:color="auto" w:fill="C6D9F1"/>
            <w:vAlign w:val="center"/>
          </w:tcPr>
          <w:p w14:paraId="5BFE893C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b/>
                <w:sz w:val="16"/>
                <w:szCs w:val="16"/>
                <w:lang w:val="en-US"/>
              </w:rPr>
              <w:t>Number of references screened: first 20</w:t>
            </w:r>
          </w:p>
        </w:tc>
      </w:tr>
      <w:tr w:rsidR="00AF61AD" w:rsidRPr="00E93A1F" w14:paraId="5F4330A0" w14:textId="77777777" w:rsidTr="00926E65">
        <w:trPr>
          <w:trHeight w:val="283"/>
        </w:trPr>
        <w:tc>
          <w:tcPr>
            <w:tcW w:w="3681" w:type="dxa"/>
            <w:gridSpan w:val="2"/>
            <w:shd w:val="clear" w:color="auto" w:fill="C6D9F1"/>
            <w:vAlign w:val="center"/>
          </w:tcPr>
          <w:p w14:paraId="1069A372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b/>
                <w:sz w:val="16"/>
                <w:szCs w:val="16"/>
                <w:lang w:val="en-US"/>
              </w:rPr>
              <w:t>Search terms</w:t>
            </w:r>
          </w:p>
        </w:tc>
        <w:tc>
          <w:tcPr>
            <w:tcW w:w="6237" w:type="dxa"/>
            <w:gridSpan w:val="2"/>
            <w:shd w:val="clear" w:color="auto" w:fill="C6D9F1"/>
            <w:vAlign w:val="center"/>
          </w:tcPr>
          <w:p w14:paraId="3FB00882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b/>
                <w:sz w:val="16"/>
                <w:szCs w:val="16"/>
                <w:lang w:val="en-US"/>
              </w:rPr>
              <w:t>Eligible references</w:t>
            </w:r>
          </w:p>
        </w:tc>
      </w:tr>
      <w:tr w:rsidR="00AF61AD" w:rsidRPr="00E93A1F" w14:paraId="37B9B346" w14:textId="77777777" w:rsidTr="00926E65">
        <w:trPr>
          <w:trHeight w:val="227"/>
        </w:trPr>
        <w:tc>
          <w:tcPr>
            <w:tcW w:w="3681" w:type="dxa"/>
            <w:gridSpan w:val="2"/>
            <w:vAlign w:val="center"/>
          </w:tcPr>
          <w:p w14:paraId="2FAD5C51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dementia technology</w:t>
            </w:r>
          </w:p>
        </w:tc>
        <w:tc>
          <w:tcPr>
            <w:tcW w:w="6237" w:type="dxa"/>
            <w:gridSpan w:val="2"/>
            <w:vAlign w:val="center"/>
          </w:tcPr>
          <w:p w14:paraId="28BB6260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11623545" w14:textId="77777777" w:rsidTr="00AF61AD">
        <w:trPr>
          <w:trHeight w:val="227"/>
        </w:trPr>
        <w:tc>
          <w:tcPr>
            <w:tcW w:w="3681" w:type="dxa"/>
            <w:gridSpan w:val="2"/>
            <w:vAlign w:val="center"/>
          </w:tcPr>
          <w:p w14:paraId="6A1F5952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counseling dementia technology</w:t>
            </w:r>
          </w:p>
        </w:tc>
        <w:tc>
          <w:tcPr>
            <w:tcW w:w="6237" w:type="dxa"/>
            <w:gridSpan w:val="2"/>
            <w:vAlign w:val="center"/>
          </w:tcPr>
          <w:p w14:paraId="4FB29746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1329A723" w14:textId="77777777" w:rsidTr="00AF61AD">
        <w:trPr>
          <w:trHeight w:val="227"/>
        </w:trPr>
        <w:tc>
          <w:tcPr>
            <w:tcW w:w="3681" w:type="dxa"/>
            <w:gridSpan w:val="2"/>
            <w:vAlign w:val="center"/>
          </w:tcPr>
          <w:p w14:paraId="7FA24D90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dementia </w:t>
            </w: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ict</w:t>
            </w:r>
            <w:proofErr w:type="spellEnd"/>
          </w:p>
        </w:tc>
        <w:tc>
          <w:tcPr>
            <w:tcW w:w="6237" w:type="dxa"/>
            <w:gridSpan w:val="2"/>
            <w:vAlign w:val="center"/>
          </w:tcPr>
          <w:p w14:paraId="108681AE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7FA5575D" w14:textId="77777777" w:rsidTr="00926E65">
        <w:trPr>
          <w:trHeight w:val="227"/>
        </w:trPr>
        <w:tc>
          <w:tcPr>
            <w:tcW w:w="3681" w:type="dxa"/>
            <w:gridSpan w:val="2"/>
            <w:vAlign w:val="center"/>
          </w:tcPr>
          <w:p w14:paraId="3FFDA2A9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counseling dementia </w:t>
            </w: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ict</w:t>
            </w:r>
            <w:proofErr w:type="spellEnd"/>
          </w:p>
        </w:tc>
        <w:tc>
          <w:tcPr>
            <w:tcW w:w="6237" w:type="dxa"/>
            <w:gridSpan w:val="2"/>
            <w:vAlign w:val="center"/>
          </w:tcPr>
          <w:p w14:paraId="00560909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4A385294" w14:textId="77777777" w:rsidTr="00926E65">
        <w:trPr>
          <w:trHeight w:val="227"/>
        </w:trPr>
        <w:tc>
          <w:tcPr>
            <w:tcW w:w="3681" w:type="dxa"/>
            <w:gridSpan w:val="2"/>
            <w:vAlign w:val="center"/>
          </w:tcPr>
          <w:p w14:paraId="0515745D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e </w:t>
            </w: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dementia</w:t>
            </w:r>
          </w:p>
        </w:tc>
        <w:tc>
          <w:tcPr>
            <w:tcW w:w="6237" w:type="dxa"/>
            <w:gridSpan w:val="2"/>
            <w:vAlign w:val="center"/>
          </w:tcPr>
          <w:p w14:paraId="231DD31A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F61AD" w:rsidRPr="00E93A1F" w14:paraId="2FF4DDD9" w14:textId="77777777" w:rsidTr="00926E65">
        <w:trPr>
          <w:trHeight w:val="227"/>
        </w:trPr>
        <w:tc>
          <w:tcPr>
            <w:tcW w:w="3681" w:type="dxa"/>
            <w:gridSpan w:val="2"/>
            <w:vAlign w:val="center"/>
          </w:tcPr>
          <w:p w14:paraId="6DC4D234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e </w:t>
            </w: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dementia</w:t>
            </w:r>
          </w:p>
        </w:tc>
        <w:tc>
          <w:tcPr>
            <w:tcW w:w="6237" w:type="dxa"/>
            <w:gridSpan w:val="2"/>
            <w:vAlign w:val="center"/>
          </w:tcPr>
          <w:p w14:paraId="32C0F7F2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F61AD" w:rsidRPr="00E93A1F" w14:paraId="22A48D29" w14:textId="77777777" w:rsidTr="00926E65">
        <w:trPr>
          <w:trHeight w:val="227"/>
        </w:trPr>
        <w:tc>
          <w:tcPr>
            <w:tcW w:w="3681" w:type="dxa"/>
            <w:gridSpan w:val="2"/>
            <w:vAlign w:val="center"/>
          </w:tcPr>
          <w:p w14:paraId="5FEFACFD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Alzheimer’s </w:t>
            </w: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technology</w:t>
            </w:r>
          </w:p>
        </w:tc>
        <w:tc>
          <w:tcPr>
            <w:tcW w:w="6237" w:type="dxa"/>
            <w:gridSpan w:val="2"/>
            <w:vAlign w:val="center"/>
          </w:tcPr>
          <w:p w14:paraId="08CC59FA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64A10D98" w14:textId="77777777" w:rsidTr="00926E65">
        <w:trPr>
          <w:trHeight w:val="227"/>
        </w:trPr>
        <w:tc>
          <w:tcPr>
            <w:tcW w:w="3681" w:type="dxa"/>
            <w:gridSpan w:val="2"/>
            <w:vAlign w:val="center"/>
          </w:tcPr>
          <w:p w14:paraId="1DC8205C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Alzheimer’s counseling technology</w:t>
            </w:r>
          </w:p>
        </w:tc>
        <w:tc>
          <w:tcPr>
            <w:tcW w:w="6237" w:type="dxa"/>
            <w:gridSpan w:val="2"/>
            <w:vAlign w:val="center"/>
          </w:tcPr>
          <w:p w14:paraId="218E2152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59CC133E" w14:textId="77777777" w:rsidTr="00926E65">
        <w:trPr>
          <w:trHeight w:val="227"/>
        </w:trPr>
        <w:tc>
          <w:tcPr>
            <w:tcW w:w="3681" w:type="dxa"/>
            <w:gridSpan w:val="2"/>
            <w:vAlign w:val="center"/>
          </w:tcPr>
          <w:p w14:paraId="11937303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dementia </w:t>
            </w: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web-based</w:t>
            </w:r>
          </w:p>
        </w:tc>
        <w:tc>
          <w:tcPr>
            <w:tcW w:w="6237" w:type="dxa"/>
            <w:gridSpan w:val="2"/>
            <w:vAlign w:val="center"/>
          </w:tcPr>
          <w:p w14:paraId="60AFF80E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0B2060BD" w14:textId="77777777" w:rsidTr="00926E65">
        <w:trPr>
          <w:trHeight w:val="227"/>
        </w:trPr>
        <w:tc>
          <w:tcPr>
            <w:tcW w:w="3681" w:type="dxa"/>
            <w:gridSpan w:val="2"/>
            <w:vAlign w:val="center"/>
          </w:tcPr>
          <w:p w14:paraId="050B096B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dementia counseling web-based</w:t>
            </w:r>
          </w:p>
        </w:tc>
        <w:tc>
          <w:tcPr>
            <w:tcW w:w="6237" w:type="dxa"/>
            <w:gridSpan w:val="2"/>
            <w:vAlign w:val="center"/>
          </w:tcPr>
          <w:p w14:paraId="137503D3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20C0FA9D" w14:textId="77777777" w:rsidTr="00926E65">
        <w:trPr>
          <w:trHeight w:val="227"/>
        </w:trPr>
        <w:tc>
          <w:tcPr>
            <w:tcW w:w="3681" w:type="dxa"/>
            <w:gridSpan w:val="2"/>
            <w:vAlign w:val="center"/>
          </w:tcPr>
          <w:p w14:paraId="742BF724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support intervention dementia technology</w:t>
            </w:r>
          </w:p>
        </w:tc>
        <w:tc>
          <w:tcPr>
            <w:tcW w:w="6237" w:type="dxa"/>
            <w:gridSpan w:val="2"/>
            <w:vAlign w:val="center"/>
          </w:tcPr>
          <w:p w14:paraId="55B52107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2BC55B60" w14:textId="77777777" w:rsidTr="00926E65">
        <w:trPr>
          <w:trHeight w:val="227"/>
        </w:trPr>
        <w:tc>
          <w:tcPr>
            <w:tcW w:w="3681" w:type="dxa"/>
            <w:gridSpan w:val="2"/>
            <w:vAlign w:val="center"/>
          </w:tcPr>
          <w:p w14:paraId="265B102F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support intervention dementia web-based</w:t>
            </w:r>
          </w:p>
        </w:tc>
        <w:tc>
          <w:tcPr>
            <w:tcW w:w="6237" w:type="dxa"/>
            <w:gridSpan w:val="2"/>
            <w:vAlign w:val="center"/>
          </w:tcPr>
          <w:p w14:paraId="0E88A8EE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5C738CB2" w14:textId="77777777" w:rsidTr="00926E65">
        <w:trPr>
          <w:trHeight w:val="227"/>
        </w:trPr>
        <w:tc>
          <w:tcPr>
            <w:tcW w:w="3681" w:type="dxa"/>
            <w:gridSpan w:val="2"/>
            <w:vAlign w:val="center"/>
          </w:tcPr>
          <w:p w14:paraId="4D4F2C18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telecounsel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dementia</w:t>
            </w:r>
          </w:p>
        </w:tc>
        <w:tc>
          <w:tcPr>
            <w:tcW w:w="6237" w:type="dxa"/>
            <w:gridSpan w:val="2"/>
            <w:vAlign w:val="center"/>
          </w:tcPr>
          <w:p w14:paraId="715B73BA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2E7590CC" w14:textId="77777777" w:rsidTr="00926E65">
        <w:trPr>
          <w:trHeight w:val="227"/>
        </w:trPr>
        <w:tc>
          <w:tcPr>
            <w:tcW w:w="3681" w:type="dxa"/>
            <w:gridSpan w:val="2"/>
            <w:vAlign w:val="center"/>
          </w:tcPr>
          <w:p w14:paraId="57E978AE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telecounse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dementia</w:t>
            </w:r>
          </w:p>
        </w:tc>
        <w:tc>
          <w:tcPr>
            <w:tcW w:w="6237" w:type="dxa"/>
            <w:gridSpan w:val="2"/>
            <w:vAlign w:val="center"/>
          </w:tcPr>
          <w:p w14:paraId="32C79A41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0FAE3ED1" w14:textId="77777777" w:rsidTr="00926E65">
        <w:trPr>
          <w:trHeight w:val="227"/>
        </w:trPr>
        <w:tc>
          <w:tcPr>
            <w:tcW w:w="3681" w:type="dxa"/>
            <w:gridSpan w:val="2"/>
            <w:vAlign w:val="center"/>
          </w:tcPr>
          <w:p w14:paraId="6F40AC23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coaching dementia technology</w:t>
            </w:r>
          </w:p>
        </w:tc>
        <w:tc>
          <w:tcPr>
            <w:tcW w:w="6237" w:type="dxa"/>
            <w:gridSpan w:val="2"/>
            <w:vAlign w:val="center"/>
          </w:tcPr>
          <w:p w14:paraId="1F18A63D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2F7D93EA" w14:textId="77777777" w:rsidTr="00926E65">
        <w:trPr>
          <w:trHeight w:val="227"/>
        </w:trPr>
        <w:tc>
          <w:tcPr>
            <w:tcW w:w="3681" w:type="dxa"/>
            <w:gridSpan w:val="2"/>
            <w:vAlign w:val="center"/>
          </w:tcPr>
          <w:p w14:paraId="2AAC846F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telephone-based </w:t>
            </w: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counselling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 dementia</w:t>
            </w:r>
          </w:p>
        </w:tc>
        <w:tc>
          <w:tcPr>
            <w:tcW w:w="6237" w:type="dxa"/>
            <w:gridSpan w:val="2"/>
            <w:vAlign w:val="center"/>
          </w:tcPr>
          <w:p w14:paraId="37616C1E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F61AD" w:rsidRPr="00E93A1F" w14:paraId="2F545936" w14:textId="77777777" w:rsidTr="00926E65">
        <w:trPr>
          <w:trHeight w:val="283"/>
        </w:trPr>
        <w:tc>
          <w:tcPr>
            <w:tcW w:w="3681" w:type="dxa"/>
            <w:gridSpan w:val="2"/>
            <w:vAlign w:val="center"/>
          </w:tcPr>
          <w:p w14:paraId="7FA049C0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>telephone-based counseling dementia</w:t>
            </w:r>
          </w:p>
        </w:tc>
        <w:tc>
          <w:tcPr>
            <w:tcW w:w="6237" w:type="dxa"/>
            <w:gridSpan w:val="2"/>
            <w:vAlign w:val="center"/>
          </w:tcPr>
          <w:p w14:paraId="433A5179" w14:textId="77777777" w:rsidR="00AF61AD" w:rsidRPr="00E93A1F" w:rsidRDefault="00AF61AD" w:rsidP="00926E6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Thai, G. H., </w:t>
            </w: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Rivette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 xml:space="preserve">, S., Sharman, J., Epps, F., &amp; </w:t>
            </w:r>
            <w:proofErr w:type="spellStart"/>
            <w:r w:rsidRPr="00E93A1F">
              <w:rPr>
                <w:rFonts w:cstheme="minorHAnsi"/>
                <w:sz w:val="16"/>
                <w:szCs w:val="16"/>
                <w:lang w:val="en-US"/>
              </w:rPr>
              <w:t>Masoud</w:t>
            </w:r>
            <w:proofErr w:type="spellEnd"/>
            <w:r w:rsidRPr="00E93A1F">
              <w:rPr>
                <w:rFonts w:cstheme="minorHAnsi"/>
                <w:sz w:val="16"/>
                <w:szCs w:val="16"/>
                <w:lang w:val="en-US"/>
              </w:rPr>
              <w:t>, S. (2024). Dementia Caregiver Experiences: Insights From a Telephone-Based Support Program. Journal of Applied Gerontology, 0(0). https://doi.org/10.1177/07334648241234745</w:t>
            </w:r>
          </w:p>
        </w:tc>
      </w:tr>
    </w:tbl>
    <w:p w14:paraId="67FD9E6F" w14:textId="608C032F" w:rsidR="00F87977" w:rsidRPr="00E93A1F" w:rsidRDefault="00F87977" w:rsidP="00963D70">
      <w:pPr>
        <w:rPr>
          <w:rFonts w:cstheme="minorHAnsi"/>
          <w:lang w:val="en-GB"/>
        </w:rPr>
      </w:pPr>
    </w:p>
    <w:sectPr w:rsidR="00F87977" w:rsidRPr="00E93A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264BFB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51E484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2E2801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C3CCD9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EC245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DCFF4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CB6EBC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656F76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9C4FC9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0B699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2E751D0"/>
    <w:multiLevelType w:val="hybridMultilevel"/>
    <w:tmpl w:val="4C9C5E24"/>
    <w:lvl w:ilvl="0" w:tplc="EDC4F5D4">
      <w:start w:val="1"/>
      <w:numFmt w:val="lowerLetter"/>
      <w:lvlText w:val="%1."/>
      <w:lvlJc w:val="left"/>
      <w:pPr>
        <w:ind w:left="720" w:hanging="360"/>
      </w:pPr>
      <w:rPr>
        <w:rFonts w:ascii="Arial" w:hAnsi="Arial" w:hint="default"/>
        <w:cap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LQwtjAyMjEwsDQ1MDBX0lEKTi0uzszPAykwrAUARuQRgywAAAA="/>
  </w:docVars>
  <w:rsids>
    <w:rsidRoot w:val="00DE51F3"/>
    <w:rsid w:val="00006FBF"/>
    <w:rsid w:val="00012B94"/>
    <w:rsid w:val="00084FB9"/>
    <w:rsid w:val="000A280B"/>
    <w:rsid w:val="000B7A38"/>
    <w:rsid w:val="000C6592"/>
    <w:rsid w:val="00130F94"/>
    <w:rsid w:val="00140713"/>
    <w:rsid w:val="00175887"/>
    <w:rsid w:val="001B79D5"/>
    <w:rsid w:val="00200418"/>
    <w:rsid w:val="002156AB"/>
    <w:rsid w:val="002B26DA"/>
    <w:rsid w:val="00300F69"/>
    <w:rsid w:val="00305542"/>
    <w:rsid w:val="0030647D"/>
    <w:rsid w:val="003473D1"/>
    <w:rsid w:val="00377EAC"/>
    <w:rsid w:val="00420356"/>
    <w:rsid w:val="00483CF5"/>
    <w:rsid w:val="0055186D"/>
    <w:rsid w:val="0055277E"/>
    <w:rsid w:val="00564C9F"/>
    <w:rsid w:val="00596A73"/>
    <w:rsid w:val="00630FBF"/>
    <w:rsid w:val="006A6B16"/>
    <w:rsid w:val="006B3F80"/>
    <w:rsid w:val="00735D3E"/>
    <w:rsid w:val="00755EBE"/>
    <w:rsid w:val="007B3172"/>
    <w:rsid w:val="007F5A6E"/>
    <w:rsid w:val="0080125B"/>
    <w:rsid w:val="008B06AD"/>
    <w:rsid w:val="008D606E"/>
    <w:rsid w:val="00963D70"/>
    <w:rsid w:val="009879E6"/>
    <w:rsid w:val="009C0D2B"/>
    <w:rsid w:val="009C287B"/>
    <w:rsid w:val="00A32D4A"/>
    <w:rsid w:val="00AB5A6E"/>
    <w:rsid w:val="00AD084A"/>
    <w:rsid w:val="00AF61AD"/>
    <w:rsid w:val="00B7397E"/>
    <w:rsid w:val="00BD1A21"/>
    <w:rsid w:val="00BE270B"/>
    <w:rsid w:val="00C1245B"/>
    <w:rsid w:val="00C1605A"/>
    <w:rsid w:val="00C635E4"/>
    <w:rsid w:val="00C764F3"/>
    <w:rsid w:val="00D24D76"/>
    <w:rsid w:val="00D61CD2"/>
    <w:rsid w:val="00D6652A"/>
    <w:rsid w:val="00D8123F"/>
    <w:rsid w:val="00DA3759"/>
    <w:rsid w:val="00DC47EC"/>
    <w:rsid w:val="00DC7109"/>
    <w:rsid w:val="00DD170F"/>
    <w:rsid w:val="00DD4775"/>
    <w:rsid w:val="00DE51F3"/>
    <w:rsid w:val="00DE7049"/>
    <w:rsid w:val="00DE705A"/>
    <w:rsid w:val="00E93A1F"/>
    <w:rsid w:val="00ED0C7C"/>
    <w:rsid w:val="00F2091A"/>
    <w:rsid w:val="00F505D2"/>
    <w:rsid w:val="00F7081C"/>
    <w:rsid w:val="00F87977"/>
    <w:rsid w:val="00FC6615"/>
    <w:rsid w:val="00FD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6D4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4F3"/>
    <w:pPr>
      <w:spacing w:after="0" w:line="28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3D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D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D7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D7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D7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D7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D7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D7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D7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1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C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C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C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C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D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61CD2"/>
    <w:rPr>
      <w:color w:val="0563C1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130F9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">
    <w:name w:val="Table Grid Light11"/>
    <w:basedOn w:val="TableNormal"/>
    <w:uiPriority w:val="40"/>
    <w:rsid w:val="00130F9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39"/>
    <w:rsid w:val="00130F94"/>
    <w:pPr>
      <w:spacing w:after="0" w:line="240" w:lineRule="auto"/>
    </w:pPr>
    <w:rPr>
      <w:rFonts w:eastAsia="Times New Roman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30F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130F94"/>
    <w:rPr>
      <w:color w:val="808080"/>
    </w:rPr>
  </w:style>
  <w:style w:type="table" w:customStyle="1" w:styleId="Tabellenraster2">
    <w:name w:val="Tabellenraster2"/>
    <w:basedOn w:val="TableNormal"/>
    <w:next w:val="TableGrid"/>
    <w:uiPriority w:val="39"/>
    <w:rsid w:val="009879E6"/>
    <w:pPr>
      <w:spacing w:after="0" w:line="240" w:lineRule="auto"/>
    </w:pPr>
    <w:rPr>
      <w:rFonts w:eastAsia="Times New Roman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63D70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63D70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63D70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63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63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63D70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963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63D7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63D7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D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63D70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D7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63D70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D70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63D70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D70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63D70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D7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63D7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D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63D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D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277E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55277E"/>
  </w:style>
  <w:style w:type="character" w:styleId="BookTitle">
    <w:name w:val="Book Title"/>
    <w:basedOn w:val="DefaultParagraphFont"/>
    <w:uiPriority w:val="33"/>
    <w:qFormat/>
    <w:rsid w:val="0055277E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55277E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55277E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55277E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527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77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77E"/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55277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77E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5277E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527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527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5527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527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55277E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55277E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55277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55277E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277E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277E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55277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5277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5277E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5277E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5277E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5277E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55277E"/>
  </w:style>
  <w:style w:type="paragraph" w:styleId="NormalWeb">
    <w:name w:val="Normal (Web)"/>
    <w:basedOn w:val="Normal"/>
    <w:uiPriority w:val="99"/>
    <w:semiHidden/>
    <w:unhideWhenUsed/>
    <w:rsid w:val="0055277E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5277E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5277E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5277E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5277E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55277E"/>
    <w:rPr>
      <w:i/>
      <w:iCs/>
    </w:rPr>
  </w:style>
  <w:style w:type="character" w:styleId="Strong">
    <w:name w:val="Strong"/>
    <w:basedOn w:val="DefaultParagraphFont"/>
    <w:uiPriority w:val="22"/>
    <w:qFormat/>
    <w:rsid w:val="0055277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5277E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55277E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5277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5277E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5277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5277E"/>
  </w:style>
  <w:style w:type="paragraph" w:styleId="BodyText3">
    <w:name w:val="Body Text 3"/>
    <w:basedOn w:val="Normal"/>
    <w:link w:val="BodyText3Char"/>
    <w:uiPriority w:val="99"/>
    <w:semiHidden/>
    <w:unhideWhenUsed/>
    <w:rsid w:val="0055277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5277E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5277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5277E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5277E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5277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5277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5277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5277E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5277E"/>
  </w:style>
  <w:style w:type="paragraph" w:styleId="BodyText">
    <w:name w:val="Body Text"/>
    <w:basedOn w:val="Normal"/>
    <w:link w:val="BodyTextChar"/>
    <w:uiPriority w:val="99"/>
    <w:semiHidden/>
    <w:unhideWhenUsed/>
    <w:rsid w:val="0055277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5277E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5277E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5277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5277E"/>
  </w:style>
  <w:style w:type="character" w:customStyle="1" w:styleId="DateChar">
    <w:name w:val="Date Char"/>
    <w:basedOn w:val="DefaultParagraphFont"/>
    <w:link w:val="Date"/>
    <w:uiPriority w:val="99"/>
    <w:semiHidden/>
    <w:rsid w:val="0055277E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5277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5277E"/>
  </w:style>
  <w:style w:type="paragraph" w:styleId="Subtitle">
    <w:name w:val="Subtitle"/>
    <w:basedOn w:val="Normal"/>
    <w:next w:val="Normal"/>
    <w:link w:val="SubtitleChar"/>
    <w:uiPriority w:val="11"/>
    <w:qFormat/>
    <w:rsid w:val="0055277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5277E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5277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5277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55277E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5277E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5277E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5277E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5277E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55277E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5277E"/>
  </w:style>
  <w:style w:type="paragraph" w:styleId="Closing">
    <w:name w:val="Closing"/>
    <w:basedOn w:val="Normal"/>
    <w:link w:val="ClosingChar"/>
    <w:uiPriority w:val="99"/>
    <w:semiHidden/>
    <w:unhideWhenUsed/>
    <w:rsid w:val="0055277E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5277E"/>
  </w:style>
  <w:style w:type="paragraph" w:styleId="Title">
    <w:name w:val="Title"/>
    <w:basedOn w:val="Normal"/>
    <w:next w:val="Normal"/>
    <w:link w:val="TitleChar"/>
    <w:uiPriority w:val="10"/>
    <w:qFormat/>
    <w:rsid w:val="0055277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55277E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5277E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5277E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5277E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5277E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5277E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5277E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5277E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55277E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5277E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5277E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5277E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55277E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55277E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55277E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55277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55277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88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5277E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5277E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5277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277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5277E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5277E"/>
  </w:style>
  <w:style w:type="character" w:styleId="LineNumber">
    <w:name w:val="line number"/>
    <w:basedOn w:val="DefaultParagraphFont"/>
    <w:uiPriority w:val="99"/>
    <w:semiHidden/>
    <w:unhideWhenUsed/>
    <w:rsid w:val="0055277E"/>
  </w:style>
  <w:style w:type="character" w:styleId="FootnoteReference">
    <w:name w:val="footnote reference"/>
    <w:basedOn w:val="DefaultParagraphFont"/>
    <w:uiPriority w:val="99"/>
    <w:semiHidden/>
    <w:unhideWhenUsed/>
    <w:rsid w:val="0055277E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55277E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55277E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5277E"/>
  </w:style>
  <w:style w:type="paragraph" w:styleId="Caption">
    <w:name w:val="caption"/>
    <w:basedOn w:val="Normal"/>
    <w:next w:val="Normal"/>
    <w:uiPriority w:val="35"/>
    <w:semiHidden/>
    <w:unhideWhenUsed/>
    <w:qFormat/>
    <w:rsid w:val="005527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5277E"/>
    <w:pPr>
      <w:spacing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5277E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55277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5277E"/>
  </w:style>
  <w:style w:type="paragraph" w:styleId="Header">
    <w:name w:val="header"/>
    <w:basedOn w:val="Normal"/>
    <w:link w:val="HeaderChar"/>
    <w:uiPriority w:val="99"/>
    <w:semiHidden/>
    <w:unhideWhenUsed/>
    <w:rsid w:val="0055277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277E"/>
  </w:style>
  <w:style w:type="paragraph" w:styleId="FootnoteText">
    <w:name w:val="footnote text"/>
    <w:basedOn w:val="Normal"/>
    <w:link w:val="FootnoteTextChar"/>
    <w:uiPriority w:val="99"/>
    <w:semiHidden/>
    <w:unhideWhenUsed/>
    <w:rsid w:val="0055277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277E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55277E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5277E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5277E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5277E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5277E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5277E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5277E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5277E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5277E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55277E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5277E"/>
    <w:pPr>
      <w:spacing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5277E"/>
    <w:pPr>
      <w:spacing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5277E"/>
    <w:pPr>
      <w:spacing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5277E"/>
    <w:pPr>
      <w:spacing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5277E"/>
    <w:pPr>
      <w:spacing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5277E"/>
    <w:pPr>
      <w:spacing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5277E"/>
    <w:pPr>
      <w:spacing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5277E"/>
    <w:pPr>
      <w:spacing w:line="240" w:lineRule="auto"/>
      <w:ind w:left="440" w:hanging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4F3"/>
    <w:pPr>
      <w:spacing w:after="0" w:line="28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3D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D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D7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D7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D7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D7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D7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D7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D7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1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C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C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C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C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D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61CD2"/>
    <w:rPr>
      <w:color w:val="0563C1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130F9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">
    <w:name w:val="Table Grid Light11"/>
    <w:basedOn w:val="TableNormal"/>
    <w:uiPriority w:val="40"/>
    <w:rsid w:val="00130F9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39"/>
    <w:rsid w:val="00130F94"/>
    <w:pPr>
      <w:spacing w:after="0" w:line="240" w:lineRule="auto"/>
    </w:pPr>
    <w:rPr>
      <w:rFonts w:eastAsia="Times New Roman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30F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130F94"/>
    <w:rPr>
      <w:color w:val="808080"/>
    </w:rPr>
  </w:style>
  <w:style w:type="table" w:customStyle="1" w:styleId="Tabellenraster2">
    <w:name w:val="Tabellenraster2"/>
    <w:basedOn w:val="TableNormal"/>
    <w:next w:val="TableGrid"/>
    <w:uiPriority w:val="39"/>
    <w:rsid w:val="009879E6"/>
    <w:pPr>
      <w:spacing w:after="0" w:line="240" w:lineRule="auto"/>
    </w:pPr>
    <w:rPr>
      <w:rFonts w:eastAsia="Times New Roman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63D70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63D70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63D70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63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63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63D70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963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63D7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63D7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D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63D70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D7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63D70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D70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63D70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D70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63D70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D7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63D7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D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63D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D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277E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55277E"/>
  </w:style>
  <w:style w:type="character" w:styleId="BookTitle">
    <w:name w:val="Book Title"/>
    <w:basedOn w:val="DefaultParagraphFont"/>
    <w:uiPriority w:val="33"/>
    <w:qFormat/>
    <w:rsid w:val="0055277E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55277E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55277E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55277E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527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77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77E"/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55277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77E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5277E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527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527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5527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527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55277E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55277E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55277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55277E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277E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277E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55277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5277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5277E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5277E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5277E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5277E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55277E"/>
  </w:style>
  <w:style w:type="paragraph" w:styleId="NormalWeb">
    <w:name w:val="Normal (Web)"/>
    <w:basedOn w:val="Normal"/>
    <w:uiPriority w:val="99"/>
    <w:semiHidden/>
    <w:unhideWhenUsed/>
    <w:rsid w:val="0055277E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5277E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5277E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5277E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5277E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55277E"/>
    <w:rPr>
      <w:i/>
      <w:iCs/>
    </w:rPr>
  </w:style>
  <w:style w:type="character" w:styleId="Strong">
    <w:name w:val="Strong"/>
    <w:basedOn w:val="DefaultParagraphFont"/>
    <w:uiPriority w:val="22"/>
    <w:qFormat/>
    <w:rsid w:val="0055277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5277E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55277E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5277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5277E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5277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5277E"/>
  </w:style>
  <w:style w:type="paragraph" w:styleId="BodyText3">
    <w:name w:val="Body Text 3"/>
    <w:basedOn w:val="Normal"/>
    <w:link w:val="BodyText3Char"/>
    <w:uiPriority w:val="99"/>
    <w:semiHidden/>
    <w:unhideWhenUsed/>
    <w:rsid w:val="0055277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5277E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5277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5277E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5277E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5277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5277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5277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5277E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5277E"/>
  </w:style>
  <w:style w:type="paragraph" w:styleId="BodyText">
    <w:name w:val="Body Text"/>
    <w:basedOn w:val="Normal"/>
    <w:link w:val="BodyTextChar"/>
    <w:uiPriority w:val="99"/>
    <w:semiHidden/>
    <w:unhideWhenUsed/>
    <w:rsid w:val="0055277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5277E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5277E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5277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5277E"/>
  </w:style>
  <w:style w:type="character" w:customStyle="1" w:styleId="DateChar">
    <w:name w:val="Date Char"/>
    <w:basedOn w:val="DefaultParagraphFont"/>
    <w:link w:val="Date"/>
    <w:uiPriority w:val="99"/>
    <w:semiHidden/>
    <w:rsid w:val="0055277E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5277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5277E"/>
  </w:style>
  <w:style w:type="paragraph" w:styleId="Subtitle">
    <w:name w:val="Subtitle"/>
    <w:basedOn w:val="Normal"/>
    <w:next w:val="Normal"/>
    <w:link w:val="SubtitleChar"/>
    <w:uiPriority w:val="11"/>
    <w:qFormat/>
    <w:rsid w:val="0055277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5277E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5277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5277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55277E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5277E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5277E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5277E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5277E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55277E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5277E"/>
  </w:style>
  <w:style w:type="paragraph" w:styleId="Closing">
    <w:name w:val="Closing"/>
    <w:basedOn w:val="Normal"/>
    <w:link w:val="ClosingChar"/>
    <w:uiPriority w:val="99"/>
    <w:semiHidden/>
    <w:unhideWhenUsed/>
    <w:rsid w:val="0055277E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5277E"/>
  </w:style>
  <w:style w:type="paragraph" w:styleId="Title">
    <w:name w:val="Title"/>
    <w:basedOn w:val="Normal"/>
    <w:next w:val="Normal"/>
    <w:link w:val="TitleChar"/>
    <w:uiPriority w:val="10"/>
    <w:qFormat/>
    <w:rsid w:val="0055277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55277E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5277E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5277E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5277E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5277E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5277E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5277E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5277E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55277E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5277E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5277E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5277E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55277E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55277E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55277E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55277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55277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88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5277E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5277E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5277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277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5277E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5277E"/>
  </w:style>
  <w:style w:type="character" w:styleId="LineNumber">
    <w:name w:val="line number"/>
    <w:basedOn w:val="DefaultParagraphFont"/>
    <w:uiPriority w:val="99"/>
    <w:semiHidden/>
    <w:unhideWhenUsed/>
    <w:rsid w:val="0055277E"/>
  </w:style>
  <w:style w:type="character" w:styleId="FootnoteReference">
    <w:name w:val="footnote reference"/>
    <w:basedOn w:val="DefaultParagraphFont"/>
    <w:uiPriority w:val="99"/>
    <w:semiHidden/>
    <w:unhideWhenUsed/>
    <w:rsid w:val="0055277E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55277E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55277E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5277E"/>
  </w:style>
  <w:style w:type="paragraph" w:styleId="Caption">
    <w:name w:val="caption"/>
    <w:basedOn w:val="Normal"/>
    <w:next w:val="Normal"/>
    <w:uiPriority w:val="35"/>
    <w:semiHidden/>
    <w:unhideWhenUsed/>
    <w:qFormat/>
    <w:rsid w:val="005527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5277E"/>
    <w:pPr>
      <w:spacing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5277E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55277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5277E"/>
  </w:style>
  <w:style w:type="paragraph" w:styleId="Header">
    <w:name w:val="header"/>
    <w:basedOn w:val="Normal"/>
    <w:link w:val="HeaderChar"/>
    <w:uiPriority w:val="99"/>
    <w:semiHidden/>
    <w:unhideWhenUsed/>
    <w:rsid w:val="0055277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277E"/>
  </w:style>
  <w:style w:type="paragraph" w:styleId="FootnoteText">
    <w:name w:val="footnote text"/>
    <w:basedOn w:val="Normal"/>
    <w:link w:val="FootnoteTextChar"/>
    <w:uiPriority w:val="99"/>
    <w:semiHidden/>
    <w:unhideWhenUsed/>
    <w:rsid w:val="0055277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277E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55277E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5277E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5277E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5277E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5277E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5277E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5277E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5277E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5277E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55277E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5277E"/>
    <w:pPr>
      <w:spacing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5277E"/>
    <w:pPr>
      <w:spacing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5277E"/>
    <w:pPr>
      <w:spacing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5277E"/>
    <w:pPr>
      <w:spacing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5277E"/>
    <w:pPr>
      <w:spacing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5277E"/>
    <w:pPr>
      <w:spacing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5277E"/>
    <w:pPr>
      <w:spacing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5277E"/>
    <w:pPr>
      <w:spacing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15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45</Words>
  <Characters>13370</Characters>
  <Application>Microsoft Office Word</Application>
  <DocSecurity>0</DocSecurity>
  <Lines>111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5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nschmidt, Dorothee</dc:creator>
  <cp:keywords/>
  <dc:description/>
  <cp:lastModifiedBy>Sakthivel Mani</cp:lastModifiedBy>
  <cp:revision>43</cp:revision>
  <dcterms:created xsi:type="dcterms:W3CDTF">2024-07-15T07:28:00Z</dcterms:created>
  <dcterms:modified xsi:type="dcterms:W3CDTF">2026-01-02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roCOS</vt:lpwstr>
  </property>
  <property fmtid="{D5CDD505-2E9C-101B-9397-08002B2CF9AE}" pid="3" name="CitaviDocumentProperty_0">
    <vt:lpwstr>a015f104-be92-4e53-b300-30b632305b74</vt:lpwstr>
  </property>
  <property fmtid="{D5CDD505-2E9C-101B-9397-08002B2CF9AE}" pid="4" name="CitaviDocumentProperty_6">
    <vt:lpwstr>False</vt:lpwstr>
  </property>
  <property fmtid="{D5CDD505-2E9C-101B-9397-08002B2CF9AE}" pid="5" name="CitaviDocumentProperty_25">
    <vt:lpwstr>True</vt:lpwstr>
  </property>
  <property fmtid="{D5CDD505-2E9C-101B-9397-08002B2CF9AE}" pid="6" name="CitaviDocumentProperty_11">
    <vt:lpwstr>Überschrift 1</vt:lpwstr>
  </property>
  <property fmtid="{D5CDD505-2E9C-101B-9397-08002B2CF9AE}" pid="7" name="CitaviDocumentProperty_12">
    <vt:lpwstr>Standard</vt:lpwstr>
  </property>
  <property fmtid="{D5CDD505-2E9C-101B-9397-08002B2CF9AE}" pid="8" name="CitaviDocumentProperty_16">
    <vt:lpwstr>Untertitel</vt:lpwstr>
  </property>
  <property fmtid="{D5CDD505-2E9C-101B-9397-08002B2CF9AE}" pid="9" name="CitaviDocumentProperty_13">
    <vt:lpwstr>Standard</vt:lpwstr>
  </property>
  <property fmtid="{D5CDD505-2E9C-101B-9397-08002B2CF9AE}" pid="10" name="CitaviDocumentProperty_15">
    <vt:lpwstr>Standard</vt:lpwstr>
  </property>
  <property fmtid="{D5CDD505-2E9C-101B-9397-08002B2CF9AE}" pid="11" name="CitaviDocumentProperty_17">
    <vt:lpwstr>Standard</vt:lpwstr>
  </property>
  <property fmtid="{D5CDD505-2E9C-101B-9397-08002B2CF9AE}" pid="12" name="CitaviDocumentProperty_1">
    <vt:lpwstr>6.10.0.0</vt:lpwstr>
  </property>
  <property fmtid="{D5CDD505-2E9C-101B-9397-08002B2CF9AE}" pid="13" name="CitaviDocumentProperty_8">
    <vt:lpwstr>CloudProjectKey=etqn2k5twsrcc0931ssxou2km0w36imq8ob2uov; ProjectName=ProCOS</vt:lpwstr>
  </property>
</Properties>
</file>